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6ABC6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37</w:t>
      </w:r>
    </w:p>
    <w:p w14:paraId="1718B1A9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ATATGCAGCAGCAGGAAGATCAAAAGCAAAAAGAAATAAAATTAGTAGAATTCCAACCTGGGTTTCGATTTTATCCAACTGAAGAAGAGTTGGTTTCTTTTTATCTACGGAAGAAGCTGGAAGAAAATATCAGAGAGCCCAACCTCCTCGATCGTGTTATTCCAGTTATCCACATTTACGAATTCGAGCCATGGCTGCTTCCAAAGCTATCAGGAGAATTGTGCAGTGGAGATAGTGAGCAGTGGTTTTTCTTTGTACCAAGACAAGAAAGAGAAGCACGCGGCGGACGTCCTAACCGGACCACAGCCTCCGGTTACTGGAAGGCAACAGGTTCCCCCAACTACGTTTACTCTTCTAACAATAGAGTCATTGGTGTGAAGAAAAGCATGGTTTTTTATAGAGGGAAAGCTCCTACCGGAAAAAAGACCACTTGGAAAATGAATGAGTATAGAGCCATTGAGGAACAAATTTTGCCTTCCTCATCATCTGCTCAACCTATTCCCAAGTT</w:t>
      </w:r>
      <w:r w:rsidRPr="005A0D0A">
        <w:rPr>
          <w:rFonts w:ascii="Courier New" w:hAnsi="Courier New" w:cs="Courier New"/>
        </w:rPr>
        <w:t>AAGGCATGAATTATCATTATGTAGAGTTTACATAATATCAGGGAGTTGTCGAGCATTCGATCGAAGGCCATTATGGACAGAGACAAGGAGGCTGGGGGAGATAGCTCAAGACTTCAGCAGCTAA</w:t>
      </w:r>
    </w:p>
    <w:p w14:paraId="296454FF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41</w:t>
      </w:r>
    </w:p>
    <w:p w14:paraId="091D81BF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GAGATGATGAAATATATCTTCAACCAGGATTTAGGTTTTATCCAACAGAAGAAGAATTGGTTTCTTTTTATCTCAAAAACAAGCTTGAAGGATTAAGAGTTGAAGAAATTAATATGGTTATTCCAGTTCTTGATATTTATCACTACAATCCATGGGAGCTTCCGAAATATGCAGGAAAATATAGTAGGAAAGATCCAGAAGAATGGTTTTATTTCATACCAATGCAAGAGAAGGAATCACGTGGAGGAAGACCAAATAGGCAAACAAATGAAGGGTATTGGAAAGCCACTGGTTCTCCTGGTTATGTTTATTCTTTAAAAAATAACAAAATTATTGGAGGCAAAAGAACTATGGTTTTTTACAATGGAAGAGCTCCTTATGGCAAAAAGACACCATGGAAGATGAATGAGTATAAATCTATTGATTATACAGCTCCTCAACTACCCCCAAAGTTGAGGCAAGAAATGAGCATATGCAGAGTTTACGTAAAATCAAAATCTGTAAGAGC</w:t>
      </w:r>
      <w:r w:rsidRPr="005A0D0A">
        <w:rPr>
          <w:rFonts w:ascii="Courier New" w:hAnsi="Courier New" w:cs="Courier New"/>
        </w:rPr>
        <w:t>ATTTGACAGGCGACCACCACCGCCACCATCATCCATGCCAATTCATGATCCTCCATTAATACTTCCATCAGCAGCAGCAGCAGCAGCAGCTGGCTCTCAACTTAGTTCATCCCCCGGAGATGACAGCGCTAATAATGTGGAAAATAATTACGGAATGATCAACTGCTGGAGTTTCGCAGATGATGATGATGATAATACCCAACCTATGTGGGATTGGAAATTACTCAACTGA</w:t>
      </w:r>
    </w:p>
    <w:p w14:paraId="4C073E53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19</w:t>
      </w:r>
    </w:p>
    <w:p w14:paraId="4CEEC9FF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AGCAAGAGGAGAAGAAGGAGGTTTTCGTTTTGTCAAGGAAGAATATGGAAATTTCAATTGCAGAAGCATCATCAATGTTTCCTGGGTTCCGTTTTTCGCCCACCGACGAAGAGTTAATTTGCTATTATCTGAAGAAGAAGCTTGAAGGGTCAGATAAATGTGTTGAAGTTATTCCAGAAATTGATATTTGTAGGCATGAGCCTTGGGATTTACCAGCCAAATCAATCATTCAATCAGATAATGAGTGGTTTTTCTTTTCTCCTCGCGGGAGGAAATACCCCAATGGCTCCCAGAGTAAGAGGGCAACTGCCTGTGGCTACTGGAAAGCCACTGGGAAAGAACGAAATGTGAAGTCAGGTTCAGCTGTTATTGGCACAAAGAGGACTTTGGTTTTCCATACTGGTCGGGCACCAAAGGGACAGCGGACAGAGTGGATAATGCATGAATATTGCATGAGCGGAAAAGCACAGGATCTCATGGTAGTTTGCCGTCTTCGGAAGAACATTGA</w:t>
      </w:r>
      <w:r w:rsidRPr="005A0D0A">
        <w:rPr>
          <w:rFonts w:ascii="Courier New" w:hAnsi="Courier New" w:cs="Courier New"/>
        </w:rPr>
        <w:t>GTTCAATTTAGATGAGAATCCACGTAAGGGATCAGCAGGACAAAGACATTCATCCACTCTAGCCAACGATGTTGCAGCTTTATCTGTTGTTGAGCAGAATGGGGGAAAAGCTGGCACCCTGGTAGCTGACTCTTGCTCAAAGGAAGGTAGCAGCAGCTATAATTCCCATTCAGTTGAGCAGAATGACTCTTGGTTTGATTCCGTAGATAAAACAACTAATGAAATCTCTCCACATGGCTCTTCCAGCTGCCGGCAATTCCAGGGCAGTGACAGAAATGAAGAGGATTGGTTTGCAGATATAATGAACGACGATATCATCAAGCTCGATGAATCTTCGCTGACTGCGAATCCTCATCTACTGCCAACAGCTCCTGGAGAACCTCAACCCAAGATCACTTCTACAGAACCAAGCCGAGTTATAGCACCTGCTGCCCTTCCTTTCCAGGGCACAGCAAATCGACGACTCAGACTCAGGAGGCCGAAAATCGAACTGAAGAATGCAACACCGTTAA</w:t>
      </w:r>
      <w:r w:rsidRPr="005A0D0A">
        <w:rPr>
          <w:rFonts w:ascii="Courier New" w:hAnsi="Courier New" w:cs="Courier New"/>
        </w:rPr>
        <w:t>CAGCATATGAATCAGGCGTTGTCACCTTAACCAGAGAGCTTGTCCATTCCCAAGATTCACAAAAGTCGCAGAAAAACTTGGGCATGGCCATTAAGCATCGGGTAGTTTTAGTGCTATTTGTGATCATACTTGTGTTACTTTTGTACATGAAGTTGTGA</w:t>
      </w:r>
    </w:p>
    <w:p w14:paraId="7FC81F4A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04</w:t>
      </w:r>
    </w:p>
    <w:p w14:paraId="3B654A0D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GAGGAGCATCTCTGCCTCCGGGATTTCGTTTTCATCCAACTGATGAAGAACTTGTTGGATACTATCTTAAAAGAAAAACTGATGGACTTGAAATTGAGCTTGAAGTAATCCCAGTAATTGACTTGTACAAATTTGATCCATGGGAACTCCCAGAAAAGTCATTCTTACCAAAGCGAGACAAGGAATGGTTCTTTTTCTGTCCTCGTGATAAAAAGTACCCTAATGGTTCCCGGACTAATAGAGCAACTAGATCCGGATACTGGAAAGCCACAGGGAAGGACCGGAAAGTAGTCTGCCAATCTGCAGTGATTGGTTTTCGCAAGACCCTTGTGTTCTACCGTGGAAGAGCTCCACTTGGGGATAGAACAGATTGGGTAATGCATGAATATCGTCTTTGTGATGATGTCTCTCAAGGCATCCCAGTTTTTCAGGGACCTTTTGCCTTGTGCCGTGTCATCAAGAAGAATGAGCAGAAGATGAAGGATGATTACGCCCAACCACGCGGTTT</w:t>
      </w:r>
      <w:r w:rsidRPr="005A0D0A">
        <w:rPr>
          <w:rFonts w:ascii="Courier New" w:hAnsi="Courier New" w:cs="Courier New"/>
        </w:rPr>
        <w:t>ACATCCAGAATATGGATTTCAAAACTCAATGTGGCAGTCTTCATATGATCAATTCGAAATCTCACCAACTTCATCAAACTCAAATCTTCAAGAAGAAGGGGAACCTTCTGATGATTTTAGTCGATATGGATGCATGTCGCCCTATTCGGTTTATGGAAGCTATATGGGGTACTATGGAAATGACATGTTATATGAAGGATTAGAGACTTGGAACCAAGCTCCTCCATTATGTAGACAGAGTAGTGAAGATGGAACTCTTGGAGAAATTAATGGTCTTTGGTCATTGGAAGATTTAGCTAGAGTGATGTAA</w:t>
      </w:r>
    </w:p>
    <w:p w14:paraId="37D6AB6A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33</w:t>
      </w:r>
    </w:p>
    <w:p w14:paraId="417AE16B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lastRenderedPageBreak/>
        <w:t>ATGTCTTCTTGTTTTGACGATGGTAAATTTTTCCCGCCGGGATTTAGATTCCACCCGACGGATGAAGAGCTTGTTCTGTACTATTTAAAGAGGAAGATCTGCCGGCGGCGACACAGGCTGGACGTTATCGGCGAGACTGACGTCTACAAGTGGGACCCAGAAGAGTTGCCTGGTACAACTATTGATACTGAATTTCGTTTTGATTTAATTTTTGATAAAATATCTAAGTTGAAAACTGGAGACAGGCAGTGGTTCTTCTTTAGTCCCAGAGACAGGAAGTATCCAAATGGTGCAAGATCGAATAGAGCAACCAGGCATGGTTACTGGAAAGCAACTGGGAAGGACCGTATCATTACTTGCAATTCTCGTCCTGTTGGGGTAAAGAAAACTCTGGTTTTCTACAGAGGGCGTGCACCTACAGGGGAGCGTACTGACTGGGTAATGCATGAGTACACCATGGATGAAGATGAGCTGAAAAGATGTCCTGCAAAGGAATATTATGCTCTGTACAA</w:t>
      </w:r>
      <w:r w:rsidRPr="005A0D0A">
        <w:rPr>
          <w:rFonts w:ascii="Courier New" w:hAnsi="Courier New" w:cs="Courier New"/>
        </w:rPr>
        <w:t>AGTCTTTAAAAAGAGTGGACCTGGTCCAAAGAACGGTGAGCAATACGGTGCACCTTTTAGGGAAGAGGATTGGGCAGATGAAGTTGAGCCTAATGGGCTTGTTGAGCGGTGCAAGTCTGTAGAGCAGGTTGCAGAATGTGTGCCTGTTGATGATAATAGAATTAATTCTCAGCTGCAGTCCCAATTAGAAGATCTTGAGGAGTTCATGAACAGGATTGCAGATGATGCAATACTTGAACCACCACCAGTTGATGACTTTGCTTATGCTTTAGGGGAGCTTGTGCGTGAGGAGGAGGCACAAAGCAATATAGTGGATCAGTCCTCAAAGGAATACAATTTACCTGAGCAAAGCATTGTGGTTCTGCCACACTGTCAACAATATGATGTGCAAGCTAGTTATGACTTGACTCAGTCTGCTACTTCTCAATTTCAGTTGCATGAGACTTCTGAGGTCACGTCTGCTCCAAAGGGTCACATTCCAGAGCCTTACACAGTTGAAGAGGATTTCCTTG</w:t>
      </w:r>
      <w:r w:rsidRPr="005A0D0A">
        <w:rPr>
          <w:rFonts w:ascii="Courier New" w:hAnsi="Courier New" w:cs="Courier New"/>
        </w:rPr>
        <w:t>AAGATTTTCTGGAGTTGGATGATCTTATGGGTCCAGATCCTTCTGTTCAAAGGTCTCATAAACAAGCAGAAGCCCATGGGAACCAAGATTCCATTGATGAACTTGATGGTCTGTTCGAATTTGAATTGTACAAGGATGCATCATTGGTTCTTTCTGAAGTAGGACCAGGGGGAGAAGGGCAGCTTTGTCAAACATACGTGAATAATATGGTGAGCAAGGCTGCAGATCCGGTTTCAAATTTGTATTCTAATAATTTTGAGACAGGGACCATAAACTATCAGCAGACCAGCCATTCTCCAACTGAAAATGAGGTGAATTTTCAGCAGTGGGAGAGGTGCAGTGTCTTTACTCCTGCAGAGGCACAGCAGGGCACTATAACTCCTGCAGTTCCAGGTACTGAAACGACTGATGACTTTGTTGGTGCCCTTTATGATTGGGTTTCACAATATTAA</w:t>
      </w:r>
    </w:p>
    <w:p w14:paraId="22268C88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26</w:t>
      </w:r>
    </w:p>
    <w:p w14:paraId="3BE9FBE6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CTGTGCTTCCGGTTAAATCGCTGCCTGTGGGCTATAGGTTCCGGCCGACGGACGAGGAGCTAATCAATCACTACCTGAGGCTGAAAATCACTGGATTCGACAAAGAAGTTAACATTATTCGCGAAGTTGATATCTGCAAATTGGAGCCTTGGGACTTGCCTGATTTGTCGCTGGTAGAGTCATATGATGATGAGTGGTTCTTCTTCTGTCCCAAGGATCGGAAGTACCAGAATGGCCAGCGGCTGAACCGAGCTACTCTGAAGGGTTACTGGAAAGCCACTGGTAAAGATAGGAATATTGTTTCGAGGAAAGGAGTGAAGATTGGGATGAAGAAGACTCTGGTCTTCTATACTGGGCGTGCTCCAGATGGAAAGAGGACTAATTGGGTGATCCATGAATACCGTGCAACTCAGAAGGAGCTTGACGGCACCCACCCTGGACAGGTTCTCTCTCTCTCTCTTTTCCTCCCCCTCCCCCTCATTTGA</w:t>
      </w:r>
    </w:p>
    <w:p w14:paraId="1A716CC4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31</w:t>
      </w:r>
    </w:p>
    <w:p w14:paraId="0C665640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AATCCTTACCGCTGGGCTTTAGATTTAGGCCGACCGACGTCGAGCTTATCGATCATTACCTCAGGCTTAAGATCAACGGCCGTCATTCCGAGGTTCAGGTCATACCCGAAGTCGATGTCTGCAAGTGGGAGCCATGGGATTTGCCTCGGACTGATACACTGCTGTTGTTAACAGGGCTTTCGGTTATAAAAACAGATGATCCAGAATGGTTCTTCTTTTGTCCACGTGATAGGAAGTATCCAAATGGACATCGTTCTAACAGGGCTACCGATGCTGGTTACTGGAAGGCGACTGGCAAGGATCGCACTATCAAGTCTCGCAAATCTTCTCCATCTGGTCAGTCTAACCCCCAGTTAATTGGCATGAAGAAGACTCTTGTTTTCTATAGGGGTCGTGCACCTAAGGGTGAGCGCACAAATTGGATCATGCATGAATATCGCGCTACTGAAACAGATCTTGATGGAACAGCCCCTGACCAGGCTGCATATGTTCTTTGTCGCTTATTTCA</w:t>
      </w:r>
      <w:r w:rsidRPr="005A0D0A">
        <w:rPr>
          <w:rFonts w:ascii="Courier New" w:hAnsi="Courier New" w:cs="Courier New"/>
        </w:rPr>
        <w:t>TAAGCCTGATGAAAAGACTGATAATTCTAAAGATGACGAAGCTGAACACACTGGTTCTTCTCCTACCACAGTAAGATCCTCACCTGATGACACATCATCAGATCTGTTTCAAGAACAACCTATCCTGGATATGGAAGTAGGCAAACAACCAGAAGGTATGACGAGGTGGCTGACAGATAAATCCGATGAAATGACCTCAAATAGTCATGCACATGTCGAAAGTTGCATGTCTGATGCTGAAGATCACTCGACAGGTGCAGCTGGCACTGAGGTATATCCACTTCTAGGAGGTGATCCAACAAGCCAAGGGCCCATGCATATTCATGATCAGAAGGTTTTCTCCGCGTCGTGTTCAAATTGTAATACAGATAAAGCATGTGCAGATTCACCATTTGCTGATGACTTTGGCAGCAATCACAATGGATTGCACTTTCAAGATGGTACCTCTGAACAGGATGTTTCCTTAACAGAATTGTTAGATAACCTTCAGAAACATGAGGAATATCCTTGTG</w:t>
      </w:r>
      <w:r w:rsidRPr="005A0D0A">
        <w:rPr>
          <w:rFonts w:ascii="Courier New" w:hAnsi="Courier New" w:cs="Courier New"/>
        </w:rPr>
        <w:t>AGGAGTCAAGAAGTAGTAAATTCTCGGATATTGGTAGCAAGAGCATTGTGTCTGGGAACAGTTATCCGCTCCATCAAGGGCCAGAGAAGAGCGAAAATCTCCGTGTCTCTGGTTTATTCACTGAGAATGGTGGTAGTATGTTTCGAGGACAGGTTTGTGGTTCACCACAGTCGCTCCAGGCTCAAGTATCCAACTATGATGCAGAGGGCAGCATGAGCAATTTATGCTCACTTCATGATCAATATGCTGAAAACAATATGTCACTCGCCTATTCTGTGATGCAATCTCTCCACAACCCCGAACAATCTTTTGATCATATAAATCCTGCTAGTCATGGTAGCAATGTCGATGATAGATCTGGGATCAGAATTCGTCAGCGTCAGCGACAAAATCATGCAAGTCCTGAAAATCTTTCTACACAGGGTACTGCAGCCAGAAGAATACGTTTGCAGATGGATAACACCCAAGCATGCTGTGATGCCAGCAGCTCTAGTGATGGAATGCAAGAAGAG</w:t>
      </w:r>
      <w:r w:rsidRPr="005A0D0A">
        <w:rPr>
          <w:rFonts w:ascii="Courier New" w:hAnsi="Courier New" w:cs="Courier New"/>
        </w:rPr>
        <w:t>TCTGTCATCATTGAGGCCAGTGAGGATTCGTGGAATGGTTCAGAGGTGGGAAGAACCATTAATGACCACAGGAAGATTGTTGAAGAAAAAGGAAAAACGGGAGTTGGGTTGATAAATAGAAATAGGAAGGAAGATATTGGTAA</w:t>
      </w:r>
      <w:r w:rsidRPr="005A0D0A">
        <w:rPr>
          <w:rFonts w:ascii="Courier New" w:hAnsi="Courier New" w:cs="Courier New"/>
        </w:rPr>
        <w:lastRenderedPageBreak/>
        <w:t>AGGAATGAGGTCAATGTTTTCATGGAGGACAACGCATGGTGTCTGGGGAAGAATTTATGCGATCAGCTTGTACATAGTTGTAGCATTGTCGGTAATATTTGTTAGGATATCTCGGTGTCCTAGCTTCCGTGCTTTAGATAATTGA</w:t>
      </w:r>
    </w:p>
    <w:p w14:paraId="4D078DD2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32</w:t>
      </w:r>
    </w:p>
    <w:p w14:paraId="35D89073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AAAGGGAAGCAGCTAATATGGTGTTGAATATTAATGAGGAAGATCGAGAAGATGATCATGATTTGATGGATTTGCCTCCGGGTTTTAGATTTCATCCCACAGATGAAGAAATTATCTCTTATTATCTTACGGAGAAGGTTATGAATAGTGGATTCTCAGCTAAAGCTATTGGTGAAGTTGATATGAACAAGTGTGAACCTTGGGATTTGCCCAAAAGAGCAAAGATGGGATCAGAAAAAGAATGGTTCTTCTTTTGTCAAAGAGATAGGAAATATCCAACAGGGATGAGAACCAATAGAGCAACAGAATCTGGATATTGGAAGGCAACTGGAAAAGATAAAGAGATTTATAATAGTAATAATAATAAATCAGGAAAAGGTGTTGGTGGTGGTGGTAATTGTGTTGTGGTGGGGATGAAGAAAACTCTTGTTTTCTACAAAGGAAGAGCTCCAAAAGGGGAAAAAAGTAATTGGGTCATGCATGAGTACAGACTTGAAGGCAGATTTTC</w:t>
      </w:r>
      <w:r w:rsidRPr="005A0D0A">
        <w:rPr>
          <w:rFonts w:ascii="Courier New" w:hAnsi="Courier New" w:cs="Courier New"/>
        </w:rPr>
        <w:t>CTATTATAACTTTCCTAAAGGCGCTGCAAAGGATGAATGGGTTGTTTGCAGAGTTTTCCACAAGAATAATAATAATAATAATATTTTGAGGAGGGTTGATTCTTTTCTGGATCATATTTTGGATAGTCCTAATTCGCTACCACCATTAATGGATCTTCCTAGGATCAGGAGCTCTAGTACTGCTGCTGATAGGCCAGCAGCAGCAGCAGCAGCTTCCACCACCAGCTATACTCACGATGACGAAGACGAATTATTCAAACCTTCTATTTCTGCTTCTGCTTCTTCCTCCCAATCAGTACTACTACAAGAAGATCAAAAAAACTTTACCATACCCCCAATTAATTATTACGCCACCCCGACCCCGACCCCGACCCCGACCCCGGCAGCTTTCATGATCAACAATTCTACTTACCAACCAAGTTCTAGCTGCCAAAATCCATTATTAATCATTCCAAACTCCATTTTCTGCCCTCAAAACTCACAGGATCCGAATCTATATGAAACTCAAGACC</w:t>
      </w:r>
      <w:r w:rsidRPr="005A0D0A">
        <w:rPr>
          <w:rFonts w:ascii="Courier New" w:hAnsi="Courier New" w:cs="Courier New"/>
        </w:rPr>
        <w:t>GAAATCTTGGTTCCATCCTGAATTACCTAGGAGGCTCCGAATTCAAACCGCCGGCTGAATTTGCGGATTATTCTTCTTATTTGGAGGCTAGTTTAGTGCAACAAAGGATGGTTCTAACTCCGAATTGA</w:t>
      </w:r>
    </w:p>
    <w:p w14:paraId="502A597A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03</w:t>
      </w:r>
    </w:p>
    <w:p w14:paraId="03B78506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CACCAGTCGGATTGCCTCCGGGATTTAGGTTCCATCCGACCGATGAAGAGCTTGTGAATTACTACCTAAAGAGGAAAATTCATGGACAAGAAATTGAACTTGATATCATTCCTGAGGTTGATCTCTACAAATGTGAGCCATGGGAATTAGCAGAAAAATCATTTTTACCAAGTAGAGATCCAGAATGGTACTTTTTTGGACCAAGGGATAGAAAGTATCCAAATGGATTCAGAACAAATAGAGCAACTCGAGCTGGATACTGGAAATCAACAGGGAAAGACAGAAGAGTTTCTTCCCAAAATAGACCAATAGGAATGAAGAAGACATTGGTTTATTACAGAGGGAGAGCTCCACAGGGAATCAGAACTGATTGGGTAATGCATGAATATCGACTTGATGATAAGGAATCTGATCAAGATACTTCCGGCATTCAGGACTCGTATGCATTGTGTCGGGTGTTCAAGAAAAATGGGATCTGTTCAGAAATAGAAGAACAAGGGCAAAGCAG</w:t>
      </w:r>
      <w:r w:rsidRPr="005A0D0A">
        <w:rPr>
          <w:rFonts w:ascii="Courier New" w:hAnsi="Courier New" w:cs="Courier New"/>
        </w:rPr>
        <w:t>CAACAGCTTATCTTTGCTTGATTACTCTTCTCAAGGAGTAGTTATAAATGAATATGAACAAACATTTTCACCAGATGTTCCCTTAGCTTCATCTTCATGTATGGATGAAGAGGACAAAGAAGACAAAGATGATTCATGGATGCAGTTTATTACAGATGATGCATGGTGTTCATCAACTAACCCTTTTGGAAATGAAGAGGTTGTGGCTCAATTAACATTCACAAACTAA</w:t>
      </w:r>
    </w:p>
    <w:p w14:paraId="3276F9A4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38</w:t>
      </w:r>
    </w:p>
    <w:p w14:paraId="1953E6D7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TTGAATTGTTTTACAGGGAAGTCATTGTTGCCAAGCAAAGATCTAGAATGGTATTTTTTCAGTCCGAGGGATAGAAAATACCCGAATGGATCAAGGACTAATAGAGCAACGAAAGCTGGGTATTGGAAGGCAACTGGAAAGGATAGAAAAGTAAATTCACAAATGAGGGCAGTGGGGATGAAGAAAACCCTAGTTTATTATAGAGGGAGGGCACCTCATGGAGCTCGTACTGATTGGGTTATGCATGAATATCGCTTAGATGAACGTGAATGTGAAACTAACACCGGTTTGCAGGATGCATATGCACTTTGTCGCGTTTTCAAGAAAAGTTTGAACATTCCAAAGATAGGAGATCATTATACTAGTGCAACAGCGGCAGCTAGTGATAGATCTTCCAGCATAGATCCATATTCTGCAGATGATATTGAGAGTTTTGATTATGCAATGCCAACAGCAACAGTAATTAGTGATAATAATAATAATAATTCTAACTATCATAACGTTTCGGC</w:t>
      </w:r>
      <w:r w:rsidRPr="005A0D0A">
        <w:rPr>
          <w:rFonts w:ascii="Courier New" w:hAnsi="Courier New" w:cs="Courier New"/>
        </w:rPr>
        <w:t>ATCAGCTGCAAGTTCTTCTAACATCATCCATGGCAGCTCTCCAATGAACACTACTAGTACTGCTGCTGCTCCAACCCATGATAGTAGATGGATGCAATACTTGTCCGATGAAGCATTCAGTTTTAACAATAACCCCTCTTTCCCAAATTACATGAACAACATGCCATATCCTCCATCCAAGGTTGATATAGCATTAGAGTGTGCAAGATTGCAGCATAGGTTTGCATTGCCACCATTGGAAGTTCAAGACTTTTCCCAAGCAGCTGGTTTTGCTGACCATGCTAGATCCATGGGACAAACAAGTTACAATATTCAAGAACACAACAGCAATAGTAATCATCAGCAGCCGGATATTGTACAAGAGATTCTTTCAGTAGCTGAAGCTTCTCAAAACTTTATGAATCAAGATCATACAACTACCTTTGGAGGAAATTATACTCATGACCATGATGATTTCACATTTTTCTCCCCCAACAATAACCAAATGTACGATCAAAGTTTCAGTAGGTCCA</w:t>
      </w:r>
      <w:r w:rsidRPr="005A0D0A">
        <w:rPr>
          <w:rFonts w:ascii="Courier New" w:hAnsi="Courier New" w:cs="Courier New"/>
        </w:rPr>
        <w:t>TTGAAATTGGAGGCCTCCAGAATGAAGAATTCATTAGATCTGACAGAATGGTTGAAAACTTGAGATGGGTTGGAATGTCTGACAAAGATCTTGAGAAGACCTTCTTGGAAGATTACAAGACAGTTCCAATAGAAAACATTTCAAGTTTCCAAAGACAAGAGGAGAATCATCAGGTTCATGTTCAAGGTTGATATAGCATTAGAGTGTGCAAGATTGCAGCATAGGTTTGCATTGCCACCATTGGAAGTTCAAGACTTTTCCCAAGCAGCTGGTTTTGCTGACCATGCTAGATCCATGGGACAAACAAGTTACAATATTCAAGAACACAACAGCAATAGTAATCATCAGCAGCCGGATATTGTACAAGAGATTCTTTCAGTAGCTGAAGCTTCTCAAAACTTTATGAATCAAGATCATACAACTACCTTTGGAGGAAATTATACTCATGACCATGATGATTTCACATTTTTCTCCCCCAACAATAACCAAATGTACGATCAAAGTTTCAGTAG</w:t>
      </w:r>
      <w:r w:rsidRPr="005A0D0A">
        <w:rPr>
          <w:rFonts w:ascii="Courier New" w:hAnsi="Courier New" w:cs="Courier New"/>
        </w:rPr>
        <w:t>GTCCATTGAAATTGGAGGCCTCCAGAATGAAGAATTCATTAGATCTGACAGAATGGTTGAAAACTTGAGA</w:t>
      </w:r>
      <w:r w:rsidRPr="005A0D0A">
        <w:rPr>
          <w:rFonts w:ascii="Courier New" w:hAnsi="Courier New" w:cs="Courier New"/>
        </w:rPr>
        <w:lastRenderedPageBreak/>
        <w:t>TGGGTTGGAATGTCTGACAAAGATCTTGAGAAGACCTTCTTGGAAGATTACAAGACAGTTCCAATAGAAAACATTTCAAGTTTCCAAAGACAAGAGGAGAATCATCAGGTTCATGTTCAAGGAGAGAGCAGTCATCAAAATAATCTAAAGGAAGGAATTATGGAGGATCATCATCATCATCATCAAAATGATTACTCACTTGGATTTGGGAATAATCATGGTGATGAGAATAATAATGGTGAACATTTCTTAGATGATGATGGAAATATTGTAGATCATGACTTCTCTAGCAGTCCAAACTTTGATGAAGTATTTGAGAAAATAGAAGTGAGCCATGGAATGCTTATATCAACTAGGCAGACAGCCAACACATTCTATCATCAATTGGTACCTTCAAAGACTCTTAGGGTTCATCTTCATCCAATTCATCATCAAGATTTTA</w:t>
      </w:r>
      <w:r w:rsidRPr="005A0D0A">
        <w:rPr>
          <w:rFonts w:ascii="Courier New" w:hAnsi="Courier New" w:cs="Courier New"/>
        </w:rPr>
        <w:t>CAATTACCAAATCAGATTCAAGAAAAGTACCAAACAATTCTAATTATAGACATGTCACCAACAAAGTCACAACAATCTTGATTGCAATTATTGCAAGTATGATGGCAGTACTAAATGCTTACTGGATATGTTACGGAGAATGTTTGACAGAGAAACAATGCTTTAAAGATGATGATGAGACGATAGAGGATGAATTTTCGAGCAAGAAAATAATGGGGTCGGTGGCGCTGGTGGCTGGCGGTGGCGGAGGAAGCATTTCTAGGATG</w:t>
      </w:r>
    </w:p>
    <w:p w14:paraId="42CB8CEA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20</w:t>
      </w:r>
    </w:p>
    <w:p w14:paraId="15E9B970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GGCAAGAATTGGTTGCCGTCACACCTGCGACGCCGGTCGGAGGTGGGATTAGTGGGTCTGCGCCGCCGGCAACTTCTTTGGCTCCGGGTTTTAGGTTTCATCCGACTGATGAGGAGTTGGTTAGGTACTACTTAAGGAGAAAAGCCTGTGGAAAGCCCTTTAGGTTTCAGGCGGTGTCTGAGATCGATGTCTACAAATCTGAGCCATGGGAACTCGCATGCTTCTCATCTCTGAAGACAAGAGATCTAGAGTGGTATTTCTTCAGCCCAGTAGATAGAAAGTACGGTAATGGGTCTCGGCTCAACCGTGCTACTGGGAAAGGGTACTGGAAAGCAACTGGGAAGGATCGTCCTGTACGCCACAAGAACCAGACCATTGGGATGAAGAAAACTCTTGTGTTCCATAGTGGACGAGCTCCTGATGGTAAGAGGACAAACTGGGTAATGCATGAGTACAGACTTGTAGATGAAGAATTGGAAAAGGCTGGAGTGCCACAGGTGGTGACTAG</w:t>
      </w:r>
      <w:r w:rsidRPr="005A0D0A">
        <w:rPr>
          <w:rFonts w:ascii="Courier New" w:hAnsi="Courier New" w:cs="Courier New"/>
        </w:rPr>
        <w:t>TGGTCTAGGACCGCCAAATGGTGACCGTTATGCTCCATTTATTGAGGAGGAATGGGATGATGATGCAGCTCTTATGGTGGTTCCTGGAGGAGAGGCCGAAGATGATATGGCCAATGGTGATGAAGCAAGAGTCGGCTGCAATGACCTTGACCAGGATATGAATAAGGCTACTCGCCGGAGCGAGAATCCGGTTGAGGGCATGATTCCGTTTATGTGCAAGAGGGAGAGATCAGAGGAACCAGAGCCTCTCTCCTTAGGCCAAGCTAAAAGATCAAAGCACGAGGATCCAAACTCCAGCCATGCCAACGGTTCAGAAGATTCGACCACCACAAGTCAGGATCCCACCTTGATGACGACGACAAATTTTTCCTCCGCACTTTTGGAATTCCCCTTACTAGAATCTGTCGAACCTAAAGAAAGCCAGCCTTCCAACCCGCAGACTTTCGACTCTTCAAATCTCGAGAAGTCTGTGCCCCCCGGTTATTTAAAGTTTATCAGCAACTTGGAGAATG</w:t>
      </w:r>
      <w:r w:rsidRPr="005A0D0A">
        <w:rPr>
          <w:rFonts w:ascii="Courier New" w:hAnsi="Courier New" w:cs="Courier New"/>
        </w:rPr>
        <w:t>AGATACTAAATGTTTCCATGGAGAGAGAGACTCTGAAGATTGAAGTGATGCGTGCACAAGCGATGATCAACATCCTCCAATCGCGCATTGATCTTCTGAACAAGGAAAATGAGGACCTAAGGAGACTTGGACGAGGCGGCTAG</w:t>
      </w:r>
    </w:p>
    <w:p w14:paraId="427BBBA7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25</w:t>
      </w:r>
    </w:p>
    <w:p w14:paraId="1FDAD7D4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GTTTAAGGGACATTGGAGCAAGTTTGCCACCTGGTTTTAGATTCTATCCTAGTGATGAAGAGCTTGTTTGCCATTATCTTTACAAGAAAATTGCTAATGGAGGAGAAGTTTCTAAAGATACCTTAGTTGAAATTGATCTCCATACTTGTGAGCCATGGCAACTTCCTGAGGTGGCAAAGCTAAATTCGACAGAGTGGTACTTCTTCAGCTTCCGTGACCGAAAGTATGCGACCGGGTTCCGAACAAACAGAGCGACAACGACCGGCTACTGGAAAGCCACCGGCAAAGATCGAACGGTGATCCATCCGGTAACACGTTCAGTAGTTGGAATGAGAAAGACATTAGTGTTCTACAAGAATAGAGCTCCTAATGGTATTAAAACCGGTTGGATCATGCATGAATTTCGCCTCGAAAACCCTCTTCTTCCTCCTAAGGTTCGTTCCTATATAAATATTAAATATACACCATCTATACCTATAATGTAA</w:t>
      </w:r>
    </w:p>
    <w:p w14:paraId="2996918C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35</w:t>
      </w:r>
    </w:p>
    <w:p w14:paraId="105A5DD0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AGTAGTAATAATAATATTCTAAGTATGGTGGAGGCAAAATTGCCACCGGGATTTAGGTTTCATCCGAGAGATGAAGAGCTAATTTGTGATTACTTGATGAAGAAGGTGGTGGGTGGCGGCGGTGGTTGTGATGAAGATCAAGTGCAGCGATATCCAGGAGTACGTATGGTGGAAGTAGACCTCAACAAATCCGAACCTTGGGAAATTCCCGAGAGTGCATGTGTTGGAGGGAAGGAATGGTATTTTTACAGCCAGAGAGACAGGAAATATTCAAGCGGATTAAGGACAAACAGGGCGACTGCAACTGGTTACTGGAAAGCCACAGGTAAAGATAGAGCTGTTTTCCGTAAAGCTAAACTTGTTGGGATGAGGAAAACACTTGTTTTCTACCAAGGAAGAGCACCTAAGGGTAGAAAAACTGATTGGGTTATGCATGAATTTCGCCTTCAAGGATCATCCCTCTCCTCTTCCTCCTCCTCAATTCATCGAATCATCAAGGAGGAGGATTG</w:t>
      </w:r>
      <w:r w:rsidRPr="005A0D0A">
        <w:rPr>
          <w:rFonts w:ascii="Courier New" w:hAnsi="Courier New" w:cs="Courier New"/>
        </w:rPr>
        <w:t>GGTGTTATGCCGGGTATTCTTCAAGAACAGAGAAATTCTCCCAAAACAACAACTAGTCAACGGCGCCGTCGTCCACGGTGGTGACCACCATGATATTATCTGCTCGTCCCTGCCGCCATTAATGGATCCTTACATCAATTTTACCCAAACTCATAATAATAATAATAATAATAATAATGAAACGAACGAGCAAGTGCCCTGCTTCTCCATTTTCACTCCAGCTGATCAAATTAGCATTAGCAGTAGCAGCAGCAGCAGCTGCCAACCATTCTCATACCTCATGGCTTCCAATACGTCGACGTATGATCCAAACTTAATTTCCAATATTATGGTGCCTAACTTTGGTGGTAATTTACCCGAAGAATTTGGAGGGAATAAAACGGTGGTGGTAAGGGCAGTCCTAAATGAGCTCACCAAGATGGAACAAAACAACAACAACCTTAATAACCCATTAATTACAGCCGTTAAATCTTCTCCAAGCTTTGGGGAAGCTGCTGCTAGTTCTGATAGTT</w:t>
      </w:r>
      <w:r w:rsidRPr="005A0D0A">
        <w:rPr>
          <w:rFonts w:ascii="Courier New" w:hAnsi="Courier New" w:cs="Courier New"/>
        </w:rPr>
        <w:t>ATTTATCTGAAGCTGCTCTCTCTACCATGTGGAACCAATATTAA</w:t>
      </w:r>
    </w:p>
    <w:p w14:paraId="75CD9FA5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11</w:t>
      </w:r>
    </w:p>
    <w:p w14:paraId="6C7267C9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AAGGAGATCAAGTGAATAATAAAGGCGCTGACGAGACGCTGCCACCGGGGTTTAGGTTTCATCCGACGGATGAAGAGCTCATCACATATTATCTCATAAACAAGATCTCAGATTCAAGTTTTACAGGAAGAGCTGTTGCTGA</w:t>
      </w:r>
      <w:r w:rsidRPr="005A0D0A">
        <w:rPr>
          <w:rFonts w:ascii="Courier New" w:hAnsi="Courier New" w:cs="Courier New"/>
        </w:rPr>
        <w:lastRenderedPageBreak/>
        <w:t>TGTTGATCTCAATAAATGTGAACCGTGGGATCTTCCAGGAAAGGCAAAGATGGGAGAAAAGGAGTGGTATTTCTTCAGCCTAAGGGATCGGAAATATCCAACGGGAGTGAGAACAAACCGGGCAACGAATACCGGCTACTGGAAGACGACCGGTAAAGACAAGGAAATATACAATAGTGTAAGTTCAGAATTGGTTGGGATGAAGAAAACATTGGTATTCTATAGAGGAAGAGCTCCAAGAGGTGAAAAAACCAATTGGGTTATGCATGAATATCGTATTCATGCTAAATCCTCCTATCGAACAACTAAGCAGGACGAATGGGTGGTTTGCCGAGTTTTCCAGAAGAGCGCTGGAGGAAAAAAATTCCCATCATCAAACCATTCAAGAGCAGCAGCACTACTTAATGCTAATTACAACATTAATATTGATCATCATCATCAAATCAACCAAAATTCAATTTCATCATCATCATCATCTCATCATCATCATCATCCTAATTTTCAATTTAACA</w:t>
      </w:r>
      <w:r w:rsidRPr="005A0D0A">
        <w:rPr>
          <w:rFonts w:ascii="Courier New" w:hAnsi="Courier New" w:cs="Courier New"/>
        </w:rPr>
        <w:t>ATATTATGGGAATTAGAAACTACATGATGATGAACCATGCAGATATTCAAGAACAACAACTATCTTCCTCTTCCTCTAGGGTTTTGCCAATTCATCATCAATCCCAAATGATGAACTATGCTGCTCATCATATGTTGGCTACTTCTGGATCTGGTGGTGGAGGAGGTTGCTTTACCATATCTGGGCTGAATCTTAATCTGAACGGCGCCACCACCACCACCACCACCACCACGGCACAACAACAAGATGTTACTAATAATATTAATGGTGTTATTGGGAATAATGAGGAGGTGGTGGTTGGATATGGCACGGCGGATGGAGAGATGATGATGATGATGAACAATAATGCAATGGGAAATAGATTTCATGTGCCGCCGATGCCCATGGATCACTCATGTGCTGATTTAGACACTTACTGGCCTCCCTATTGA</w:t>
      </w:r>
    </w:p>
    <w:p w14:paraId="7C048B1E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13</w:t>
      </w:r>
    </w:p>
    <w:p w14:paraId="5559FCE7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ATCTCAAAAGGGTCGTCGTCTTTAGCGCCGGGTTTCAGATTTCACCCGACTGATGAGGAGCTTGTTCGATACTATTTGAGGCGCAAGATTTGTTCGAAGCCTTTTCGTTTCGATGCAATTTCTGAGATCGATATTTACAAGGCTGAGCCTTGGGACCTTCCAGGTATGTCAAAGCTGAAGACCAGGGACCTGGAATGGTATTTTTTCAGTGTGCTTGATAAGAAGTATGGTAATGGATCCCGTACCAACAGAGCTACAGATAGAGGCTACTGGAAAACAACTGGAAAAGACAGGCCTGTATACCACAAGTCCCAGGTTGTGGGGATGAAGAAAACCCTGGTTTATCACAGTGGTCGAGCTCCAAAGGGTCAGAGAACTAACTGGGTGATGCATGAATACAGACTTATTGATGAAGAGTTGGGAAAGGCTGGAATTTCTCAGGATGCCTTTGTGTTGTGCCGAGTTTTTCAGAAAAGTGGTTCTGGTCCAAAGAATGGGGAACAGTATGG</w:t>
      </w:r>
      <w:r w:rsidRPr="005A0D0A">
        <w:rPr>
          <w:rFonts w:ascii="Courier New" w:hAnsi="Courier New" w:cs="Courier New"/>
        </w:rPr>
        <w:t>GGCACCCTTTGTGGAGGAAGAATGGGAAGAAGATGAATTGGAAATATTGCCCAAGGACGAGGCTGCAGATGAAGTTGAAGTTGGTGATGATGCCTATTTGGATGGAGATGACCTCAAGCAGATTCTTGCTGCAGATATACAAACAGATAATGTTTCTTTTACTCCGAATTGCTATACTGGGGAAGATGCTGCTTTTGTTGAGGAAGCTACAGAGTCCATTGGCGATTCACAGAAGCTATCAGTTGGCGCTGGGGAATATGATAATGGAAATAACCAATCTGATGACCAGAATGCTTATCATTTGCCAGTTCAGTATGATATGTATCAAAAAGCAGTCAAGCATGAATACATTGGTGAATCAAGCAAGACTGCTGATCCCCAGGGTGTAGACTATTTGCTTGAGGAACCATTTGTGGATGCTTCTGACAATCTTCAGTTTGGTGATGGAGGATTCCTTGAAACTAATGACCTCTCTAATCCAATTGATGCCGATGCTGCAGGTTTTGATATGC</w:t>
      </w:r>
      <w:r w:rsidRPr="005A0D0A">
        <w:rPr>
          <w:rFonts w:ascii="Courier New" w:hAnsi="Courier New" w:cs="Courier New"/>
        </w:rPr>
        <w:t>TCGAGGAGTATCTCACATTTTTGGATGCAGATGGTGATATTGCATTTGACCCTCTAATTATGGAAGGAGGTCAGAACAATATTTCTGGAGAATCATCTGCCGCAGAAAAGGACGTTGAAGAAGGAATTGAGACAGGCATGCCAAGCAAACAGCTTGAACATGATAATGATGCTACATCTTCCAAGGAGGCTTCTTCAAAATTTGGATCAGGTTATCAATATCCATTCATGAAGCAGGCGAGCCAAATGTTAGGCAGCTTTCCTGCTCCTCCTGCATTTGCATCCGAGTTCCCATCAAAGGATGTTGCTCTGCGTTTGAATTCTGCCTCTCAGCCTTCGAGTTCAGTTCATGTTACTGCTGGCATGATAAGAATTAGGAATATGAGCATGGACGGGCATGGAACAACAGACTGGTTCTTAGGAAAGCACAGTCAGTACAACGTGACCCTTTCTTTTGGCGTATCAGGAGGTGATGATAACTCTACAACCTTAGAATCAGCTGTCAGAATACTT</w:t>
      </w:r>
      <w:r w:rsidRPr="005A0D0A">
        <w:rPr>
          <w:rFonts w:ascii="Courier New" w:hAnsi="Courier New" w:cs="Courier New"/>
        </w:rPr>
        <w:t>CCAGGAAAGGCAGTCTCCCCAACACCCATCGGTTGGTTCTGCTTTATATTTTTTTGGGTCCTACTCCTTTCCGTTAGCTACAAGATTGGAACCTTAATTTGTGCTCAGTAA</w:t>
      </w:r>
    </w:p>
    <w:p w14:paraId="7847FF42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10</w:t>
      </w:r>
    </w:p>
    <w:p w14:paraId="7D1882E8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AGAATTATTCAGGTCTTATTAATGATGATGATGATCAGCTGGAATTGCCACCGGGTTTTCGATTTCATCCAACTGATGAAGAATTGATCACTCATTATCTGTCAAAAAAGGTTCTTGAAACCAATTTTTCTGCTAAAGCTATTGGTGAAGTGGATATGAACAAAGTGGAACCTTGGGATTTACCTTGTAAGTTTTTCAATCCAAATAAAAAAAAGGGGAGAGCAAAAATGGGGGAAAAAGAATGGTATTTTTTCTGTGTTAGAGACAAAAAGTACCCAACTGGTTTAAGAACAAACAGGGCTACTGCTGCTGGTTATTGGAAAGCTACTGGAAAAGATAAAGAAATTTTCCGTGGAAAATCTCTTGTTGGGATGAAGAAAACTCTTGTTTTTTACAAAGGAAGAGCTCCTAAAGGGGAAAAAACCAATTGGGTTACTCATGAATATCGATTAGAAGGAAAATTTTCCCTTCTTAATCTCCCCAAATCTGCTAAGAATGAATGGGTGAT</w:t>
      </w:r>
      <w:r w:rsidRPr="005A0D0A">
        <w:rPr>
          <w:rFonts w:ascii="Courier New" w:hAnsi="Courier New" w:cs="Courier New"/>
        </w:rPr>
        <w:t>TTGCAGGGTTTTTCAAAAGACTGCTGGTGGAAAAAAAGTTCATATTTCTGGATTAGCAAGATCAAATTCATTTGGGAATAATGATTTGGTTTCTTCTTTGCTTCCGCCATTGATGGATTCTTCGCCTTATAACAATGGAAATTCAACAAAATCCACCCCCGTGGCGGCGGAATCAGGTCACGTGCACTGCTTCTCCAATTCAATTACTGCTCAAAAGAGCCAACAAGAAGAAATCTTCAATTATTTCAACAACAACAACAACAACAATCCATTTGTTGTTTCTTCAACAAATGGAGGATATTCTTCTTCCTTCACAAATGGTGGATATTCTTCTTGGGGAGGTCAACAACTTCTTGTTCCTCCTCCTTCTATTGTTCAAGGAAATTACCAATTTTCACCTTCATTTCAAATGCAAGATCCTTCAATTCTGAGGAGTTTATTGGAAAATTGTGGACAAAACATGATGAAACAAGGGTTCAAAATAGAGAAAGATGGAATTAGTGGATCACAAG</w:t>
      </w:r>
      <w:r w:rsidRPr="005A0D0A">
        <w:rPr>
          <w:rFonts w:ascii="Courier New" w:hAnsi="Courier New" w:cs="Courier New"/>
        </w:rPr>
        <w:t>AAACAGGGGTTAGTACTGATATTAATACTGAAATTTCTTCAGTTGTTTCAAATCTTGAAATGGGAAGAAAA</w:t>
      </w:r>
      <w:r w:rsidRPr="005A0D0A">
        <w:rPr>
          <w:rFonts w:ascii="Courier New" w:hAnsi="Courier New" w:cs="Courier New"/>
        </w:rPr>
        <w:lastRenderedPageBreak/>
        <w:t>TCATCCCTTGAAGATCATCAAGAAGTACCACCACCATCCTCATCATCTGCTGCTGCTGTTGTTGGACCTCAAGATCTTGATTGTCTTTGGGGTTATTGA</w:t>
      </w:r>
    </w:p>
    <w:p w14:paraId="3062E8E8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05</w:t>
      </w:r>
    </w:p>
    <w:p w14:paraId="5D8DD20A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AAAGAGATGAAAAGATGGATTTGCCACCTGGTTTTCGCTTTCATCCAACTGATGAAGAGCTAATAACTCATTATTTATCCCCAAAAGTTCTTGATAATAGTTTTTCTGCAATTGCAATTGGGGAAGTTGACTTAAATAAAGTTGAGCCATGGGATTTGCCATGGAAGGCAAAAATGGGTGAAAAAGAATGGTATTTTTTCTGTGTTAAGGATAGAAAATATCCAACAGGATTAAGGACTAATAGAGCTACTGATGCTGGTTATTGGAAAGCAACAGGAAAAGATAAGGAGATTTTCAAAGTGAAATCACTTGTTGGGATGAAGAAAACTTTGGTTTTTTACAGAGGTAGAGCTCCCAAAGGAGAAAAAACTAATTGGGTTATGCATGAATATAGATTGGAAGGTCAAAATTCCATCCACAATTTGTCTAAAGTTGCTAAGAATGAATGGGTGATATGTAGAATCTTCAAGAAAAGTACAGGAGGAAAGAAAGTTCATATTTCAGGGTT</w:t>
      </w:r>
      <w:r w:rsidRPr="005A0D0A">
        <w:rPr>
          <w:rFonts w:ascii="Courier New" w:hAnsi="Courier New" w:cs="Courier New"/>
        </w:rPr>
        <w:t>AATAAAGATGAACAATTATGGTGATCAAGAAGATTTAGGAACTTCAAATTTGCCTCCATTAATGGATTTATCCTCTGAAGAAACCCAACCAAGAACGACAACAACAATTGCTGAGGCATCTCACGTGACCTGCTTCTCCAACCAAATGGAGGACGGCCAAAAACCTCAAATGCCTGCTTCTTCAATTCTTTCTTCACAAATAATGCCTTACTTAGAAAGTATGCAGTTTGGGGATTCAATTTCCATGGATGATCACTCAATAATGAGGCTTTTAATGGACGAAAATGGAGGAAATTCAAGACAAAATCCTAATGCTAATAATAATCAAGAATTCTCCCAAGAAACAGGAATTAGTACCGACATTTCATCCCCTGTTTCGAACAGGGTAGAATGGAGGAGGCCTAGTTATGGGCATCATCAAGAATTTCATCAGATTAGTTCTGCAGGGCCAGTTGATCTTGATTGTTTATGGAATTATTGA</w:t>
      </w:r>
    </w:p>
    <w:p w14:paraId="24BFA798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22</w:t>
      </w:r>
    </w:p>
    <w:p w14:paraId="678D4384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CTTCATCAAACGGCGGCGTTCCACCAGGATTCCGCTTTCACCCCACGGATGAAGAGTTGCTTCATTACTACTTGAAGAAGAAAGTTTCCTTTCAAAAGTTTGACATGGAAGTTATTAGAGAAGTGGATTTGAACAAGATTGAGCCATGGGAATTGCAAGAGAGATGCAAGATTGGAACCACACCACAGAACGAATGGTACTTCTTCAGTCACAAGGATAGAAAGTATCCAACAGGGTCAAGAACAAATAGAGCAACAAATGCAGGGTTTTGGAAGGCAACAGGAAGAGACAAATGCATTAGGAACACATTCAAAAAGATTGGTATGAGAAAAACATTAGTTTTCTATAGAGGAAGAGCTCCTCATGGCCAAAAAACTGATTGGATTATGCATGAATATCGACTTGAAGATGCCGATAATAATGACCCCCAAGGAAATTCCAGTGAGGACGGTTGGGTAGTTTGCCGTGTATTCAAGAAAAAGAACTTATTCAAAGTCGGAAACGACGG</w:t>
      </w:r>
      <w:r w:rsidRPr="005A0D0A">
        <w:rPr>
          <w:rFonts w:ascii="Courier New" w:hAnsi="Courier New" w:cs="Courier New"/>
        </w:rPr>
        <w:t>AGGAGGAGGCACCGCCGGCGGCAGTATTCATATAGGATCCGACCCGCTTAACCATACTTCCTCCCGTGCCACATTCATGCCAAGGGACAATCAATATTTATTACATCCTCAACAACATCATCATCATGGACTCAATTATTCTCACAATATCCCAAACATAACTCTCCCACCTCATTATTCCCAAATTCAACCACAAAATTTCATACCAACACATAATAACAAGCCATTAGATTATCATGACTTTTCGGAACAGTCACCTATAATGGTCAAACAACTCATGGCTGCAAGCAGTACGTGTGAGTCATCGGCTAATTTGGGAGTAACAGCAGCAACTGAAAATTGTAATGAAGAACAACAACATGAAAATCATTTAAATGAATGGGGAATGATGGATGGACTTGTTACTTCTTCTTCACAAGTAAATATAGGAGGAGGAGGGAATATTAATCCCAACGATGAATCTTCTCACATTAATCAACTCTCTCTACGTAGCGAGATGGATTTCTGGGCTT</w:t>
      </w:r>
      <w:r w:rsidRPr="005A0D0A">
        <w:rPr>
          <w:rFonts w:ascii="Courier New" w:hAnsi="Courier New" w:cs="Courier New"/>
        </w:rPr>
        <w:t>ATGGCAAATAA</w:t>
      </w:r>
    </w:p>
    <w:p w14:paraId="3163FBDE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08</w:t>
      </w:r>
    </w:p>
    <w:p w14:paraId="63C2301D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AATACATTTTCACATGTACCACCTGGCTTTAGGTTTCATCCTACAGATGAAGAATTAGTTGATTACTATCTTCGAAAGAAAATCGCTGCCAAAAGAATCGATCTTGATGTTATTAAAGATGTCGATCTTTACAAAATCGAACCATGGGATCTTCAAGAACTATGCAAGATAAGTAACGATGAGCAAAACGAATGGTATTTCTTTAGTCATAAAGATAAGAAGTATCCAACAGGAACAAGGACTAATAGAGCTACTAAAGCTGGTTTCTGGAAAGCAACTGGAAGAGACAAAGCCATTTATTCTAAGCATAGCTTAATTGGTATGAGAAAAACTTTGGTTTTTTATAAAGGTCGTGCCCCTAATGGACTTAAGTCTGACTGGATCATGCATGAGTACAGACTTGAAACTAATGAGAATGGCACTCCTCAGGCAAGCCCCCCCTACCTCCATCTCCTTATTTATTATGAAGAAGGATGGGTAGTGTGTAGGGTGTTCAAGAAGAGGCTGGC</w:t>
      </w:r>
      <w:r w:rsidRPr="005A0D0A">
        <w:rPr>
          <w:rFonts w:ascii="Courier New" w:hAnsi="Courier New" w:cs="Courier New"/>
        </w:rPr>
        <w:t>AGCTATAAGGAAAGATGGAGAACATGAACAAATGTGTTGGTATGAGGATCAAGCGAATATCTCAATCGCCATATGCTTCATACAATAA</w:t>
      </w:r>
    </w:p>
    <w:p w14:paraId="2BBCB8C8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27</w:t>
      </w:r>
    </w:p>
    <w:p w14:paraId="020987E2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ATGAGTGCTGGTGCAGCTGTGATGAACAGTCAGCTTTCTGTTCCTCCGGGATTTCGATTTCACCCTACTGATGAGGAGTTACTTTATTATTATCTGAGGAAGAAGGTCTCTTACGAGCCCATAGATTTGGACGTTATCAGAGAATTAGATCTAAACAAACTCGAACCTTGGGATCTAAAAGATAAATGTAGAATTGGATCGGGTCCTCAGAATGAATGGTACTTTTTTAGCCACAAAGACAAAAAGTATCCAACTGGAACGAGGACAAATCGAGCAACAATGGCTGGATTTTGGAAAGCTACAGGGAGAGACAAGGCCATTCATCTCAGCACTGCCTTAGCCTCAAAGAGAATTGGAATGAGAAAAACCCTTGTGTTTTACATAGGACGTGCTCCTCATGGCCAAAAGACTGATTGGATCATGCATGAATATCATGGCTGGGTGGTGTGTAGAGTATTCAAGAAGAAAAACATTAACAGAGGAGGATTCCAACCGATTGAAGCTGCTGC</w:t>
      </w:r>
      <w:r w:rsidRPr="005A0D0A">
        <w:rPr>
          <w:rFonts w:ascii="Courier New" w:hAnsi="Courier New" w:cs="Courier New"/>
        </w:rPr>
        <w:t>TCAGGAAGAACATTTAGCTCACATGGAGGTGGCGGCGGCGGCGGCTACTACTTCAACGTTGTTTATGAATCCAAAATTACCAAATTCTGGTGGAGCTCTTTGTGATTATACTACGTTTGATAATTCCATGCATCTTCCCCAACTGCTAAGCCCAGAGTCGGCAGCAGCGGCAGCGGCAGCCCATGCACATCCGGCGGAAAAGTTCGGCAGCGATTGGT</w:t>
      </w:r>
      <w:r w:rsidRPr="005A0D0A">
        <w:rPr>
          <w:rFonts w:ascii="Courier New" w:hAnsi="Courier New" w:cs="Courier New"/>
        </w:rPr>
        <w:lastRenderedPageBreak/>
        <w:t>CATTTTTGGACAAGCTTCTTGCTTCACACCAAGGTTTCGATCGAAGCAAATGCTACCCATTGTCTCAATTTTCTGATGTGCCGGCGCCGGCGCCGGCAGCGGCGTCTTCGGCTGATCATCAGAAGTTTTCGTGCCACTACTTATTAGGTTCTCAACTCGATTTCTTGAATTTTTCCAAGTAG</w:t>
      </w:r>
    </w:p>
    <w:p w14:paraId="42AE978F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14</w:t>
      </w:r>
    </w:p>
    <w:p w14:paraId="3EF9141B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TTGAAGAAGAAGAGAAGAGGGTGATGATGGAGTCCATGGAATCATCATGTGTTCCTCCAGGATTTCGATTTCATCCGACGGACGAAGAACTCGTAGGTTATTACCTAAGGAAGAAAGTTGCATCTCAAAAGATTGATCTTGATGTTATTAGAGATATTGATCTTTATAGGATTGAACCATGGGATCTTCAAGATAAATGTAGGATTGGATACGAAGAACAGAATGAGTGGTATTTTTTCAGTCACAAAGATAAGAAGTATCCAACAGGAACAAGAACAAACAGAGCAACAATAGCTGGTTTTTGGAAAGCAACAGGAAGAGATAAGGCAGTTTACGATAAATCAAAACTAATAGGAATGAGGAAAACACTTGTGTTCTACAAAGGAAGAGCACCTAATGGACAGAAAACTGATTGGATTATGCATGAATATCGTCTTGAGTCTGAAGAAAATGGTCCTCCACAGGCAAGTTGGGTAGTGTGTAGAGCATTCAAGAAAAGAACAACCGG</w:t>
      </w:r>
      <w:r w:rsidRPr="005A0D0A">
        <w:rPr>
          <w:rFonts w:ascii="Courier New" w:hAnsi="Courier New" w:cs="Courier New"/>
        </w:rPr>
        <w:t>ACAAGCGAAAACCGTTCACGAAACTTGGGACACAAGTTACTTCTACGACGAACCACCCACCGCTACTACTAATAATACTACTGTTAATACCACCACAGCCACAGTAGTCGATCATCATCCCATTAATATTGATTACATCACAAGACATCATCATCATCAGCCGCCGCCGCCGCCACCAAACTTTCTTCATCAACGTCGTCAGAATACTAATTTCCTATGCAAACAAGAAATAGAATCATCAGAAAACATCATTAATAGCTTCATAAATTCCTCCTCCGATCCATTCGGACAACTTCCACAATTAGAAAGTCCGTCAATGCCCTTAGTAAAACGACAGAATTCAATATCTTTGATATCGGATTCGTCTCCGGAAGAAGAAGATGGACATCTTGGTGGTGGAAGTGGAAGTAGCAGTAGTAGTAGTAAAACGGCGGTGACGACGGATTGGAGAGCACTTGATAAGTTTGTTGCTTCTCAATTGAGCCATGGAGATGGAGTTGGAGTTGGAGGGG</w:t>
      </w:r>
      <w:r w:rsidRPr="005A0D0A">
        <w:rPr>
          <w:rFonts w:ascii="Courier New" w:hAnsi="Courier New" w:cs="Courier New"/>
        </w:rPr>
        <w:t>TGGATGATAGTACGGAAATGGGAATGCTATTAATGCAGAGTGGAAGAGAAGAACATGAAGGGAATAAGTTTATGAGTGAATTGTTTTTGAGTTCTAATTCGGATTGTGATATTGGCATTTGTGTATTTGATCATAAGTGA</w:t>
      </w:r>
    </w:p>
    <w:p w14:paraId="74852167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36</w:t>
      </w:r>
    </w:p>
    <w:p w14:paraId="325F6534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AATGCGTTTTCACATGTTCCTCCTGGATTTCGTTTCCACCCCACTGATGAAGAATTGGTTGATTATTACTTAAGGAAGAAGGTTACTTCTAGAAGAATCGATCTTGATGTTATCAAAGATGTTGATCTTTACAAGATTGAACCATGGGATCTTCAAGAGCTATGCAGAATAGGCACAGAAGAGCAAAATGAGTGGTATTTTTTTAGCCACAAAGATAAAAAATACCCAACAGGAACAAGAACTAATAGAGCAACAGCAGCAGGATTCTGGAAAGCCACAGGAAGAGATAAGGCCATTTACTTTCTGTCTATGCTGACTGACACACGCGATCGTTTTGGCAGGAAGAAGGATCATCATTTTCTTCAACAACTACCTCTTCTTGAGAGTCCAAAATTGCTACAATCTGCACCATCATCAGTAGTCCCAAATTCAATGCCTGCTGCATTTGGTCTTAATATGAACCATGGAAGCTCTTTGCAACCTTCACTGTTACAGGTCCAGCAGGAACA</w:t>
      </w:r>
      <w:r w:rsidRPr="005A0D0A">
        <w:rPr>
          <w:rFonts w:ascii="Courier New" w:hAnsi="Courier New" w:cs="Courier New"/>
        </w:rPr>
        <w:t>TATATTGCATCAGTCTCAAGATCATCATCATCCCCTGCATAATTCGGTTTATAGTAGCGATATGAGCAATGATCAAGGAGGAGATCAAGTAGCAACAGATTGGCGAGTTCTTGACAAATTTGTCGCGTCCCAACTCAGCCAAGAAGAACTATCAAAGGAAAATGACTACACCAATGCAAACAACAACTTTCGTGGTTCTGATGATTCGAATATGATGATCAAGGATTCGGAAAAACAGGAAATGGCAACAGAAAATGTCTCAACTTCATCCTCAAGTTGTCAAATTGATATGTGGAAGTGA</w:t>
      </w:r>
    </w:p>
    <w:p w14:paraId="10BA4E3D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15</w:t>
      </w:r>
    </w:p>
    <w:p w14:paraId="56584589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AGCATATCTGTAACCGATGAATCCGGCGGCGGGGTTCCACCTGGATTTAGATTTCATCCCACGGAGGAGGAACTTCTGCACTACTATCTGAAGAAGAAGATTGCACACGAAAAGATTGACTTGGATGTAATCCCAGATGTTGATCTCAACAAGCTAGAGCCATGGGATATTCAAGAGAAATGTAAAATAGGATCCACACCGCAAAATGATTGGTATTTCTTTAGTCATAAAGACAAAAAATACCCAACTGGCACGCGTACCAACCGCGCAACTGCTGCAGGGTTTTGGAAGGCCACTGGCCGTGATAAGGTGATCTACTGTAATTCTCGATGCCGGATAGGCATGAGGAAGACGTTGGTTTTTTACAAAGGACGAGCTCCCCATGGCCAAAAGTCCGACTGGATCATGCATGAATATAGACTACTGGATGACAACCTCATGATCAGCACCACTAATAATAATGCTGTCGATGTGAATAATAATGTCTGCATTAATGCCATGGAAGAATT</w:t>
      </w:r>
      <w:r w:rsidRPr="005A0D0A">
        <w:rPr>
          <w:rFonts w:ascii="Courier New" w:hAnsi="Courier New" w:cs="Courier New"/>
        </w:rPr>
        <w:t>ACCACCAGTACTACAGGAAGAGGGTTGGGTG</w:t>
      </w:r>
    </w:p>
    <w:p w14:paraId="13708EA3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17</w:t>
      </w:r>
    </w:p>
    <w:p w14:paraId="601CABF9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CACCAGAGCAGATGAACCTTTGTGTAAATGGTCAATCTCAAGTGCCTCCAGGATTCCGTTTCCATCCAACGGAGGAGGAGCTTCTGCATTATTATTTGAGGAAGAAAGTTGCCTCCAAGAAAATTGATCTTGATGTAATCCGCGATGTTGATCTCAACAAGCTCGAACCCTGGGATATTCAAGAAAAATGCAGAATTGGATCCACTCCGCAGAATGATTGGTACTTCTTTAGTCACAAAGATAAAAAGTATCCAACAGGAACTAGAACAAACCGTGCAACTGCAGCTGGATTTTGGAAGGCAACGGGTAGGGATAAAGTCATTTATAGCAACTCTAAAAGAATTGGAATGAGGAAAACTCTAGTCTTCTATAAAGGGCGTGCCCCTCATGGACAGAAGTCAGATTGGATCATGCATGAGTACAGACTCGAAGACACCACCCCGCCCCATGATGCATCATCTCTTGCGTGCAGTATGGTAGGAGAGGGAAATTCTGAAGAAGGGTGGGT</w:t>
      </w:r>
      <w:r w:rsidRPr="005A0D0A">
        <w:rPr>
          <w:rFonts w:ascii="Courier New" w:hAnsi="Courier New" w:cs="Courier New"/>
        </w:rPr>
        <w:t>TGTGTGTCGAGTGTTCAAAAAGAAGAATTACCATAAAGCCCATGTGGATCAGAGTAACTCCCAAAACTCAATGATGGATCTTCCGGAGGGAAGTCTAATTGGAACGTCCAAAGATGGTATTCTTGATAGAATCCTTGTATACATGGGAAGATCCTCCTGCAAACAAGAAAACCCACCAATTAATAACATCCATGACGAAGACGACGTCGCCATGCAATTCATCAACAATAACCCAATTATGTCCGATGATAAATTCATGCATCTTCCTAGGCTGGAGAATCCATTATTCAA</w:t>
      </w:r>
      <w:r w:rsidRPr="005A0D0A">
        <w:rPr>
          <w:rFonts w:ascii="Courier New" w:hAnsi="Courier New" w:cs="Courier New"/>
        </w:rPr>
        <w:lastRenderedPageBreak/>
        <w:t>CCAACATGATTGTAGTAGTTTCAGCGCCTCGCAGCCTTCAATGAATGATATAGCCGAAACTAATTCAGCTTCATGCACCACCGAAGCAGCCGCCGGGCTGAGTGACTGGGTGGCTCTTGATAGACTCGTGGCTTCTCAGCTAAATGGACAGGAAGAGGTTTTCTGCTTTCCGGCGGCGGCGGGATCCATCAGATCACACGGCTACCATCATCAACCACCTC</w:t>
      </w:r>
      <w:r w:rsidRPr="005A0D0A">
        <w:rPr>
          <w:rFonts w:ascii="Courier New" w:hAnsi="Courier New" w:cs="Courier New"/>
        </w:rPr>
        <w:t>AAACTCAAGCGTACGAGGGTGCAGGCAGCGAGTTGGACTTCTGGACCTTTGCCAGGTCATCATCCTCCGATCCGTTATGCCGCTTGTCAGTATGA</w:t>
      </w:r>
    </w:p>
    <w:p w14:paraId="46FE6877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47</w:t>
      </w:r>
    </w:p>
    <w:p w14:paraId="28FA847C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AGGATCTAAAAGCTCCCGTTGTTCCAACCTGGAATTCGCTTCCGCCTGGTGCCCGATTTTACCCTTCTGAAGAACAGCTCGTTTACTACTATCTCAGTTCAAAAAATGATGGCAGTAATTATTATGGAATTGATGTAATTAGGGAAATTGATCTTTACAGTTATGACCCATTCAATTTGCCCGAAATCTCTTGCTTTCGGTTTGGTAGGGGAGGGAGGAGGCGCCACTGGTACTGTTATGTGGGAAGGATCATCAGAGAAAGAGGGAGGAGAAGAGCCGGGTCTGGGTATTGGAAAAAGAGAGGGAAGGTTAAGGATATTGTGGGCGGCGGAGCTGCAGAGAAAATTGCAATGGGGACGCGCAAAAGCTTTGTATTTTATTTGGGAGATTCGCCAAAGAATGCAGTTAAGACTGACTGGGTCATGTATGAATATGCTCTTGGTGATCAAAACATGATTAGTTCAAAGTTGAGTTCGGGATTGGCCTCCAGCGGTATGACCTATGATTC</w:t>
      </w:r>
      <w:r w:rsidRPr="005A0D0A">
        <w:rPr>
          <w:rFonts w:ascii="Courier New" w:hAnsi="Courier New" w:cs="Courier New"/>
        </w:rPr>
        <w:t>TCGAATGTCACTTCTCAGTCCAGAAGATCTAGAAGATTTGAGTAGTGCACAGAGGGGAAGCGCTTCTTTTGTCCTCTGCCGAGTGTTTTTGAGATCTTGTCCATTCAATAACTTAGAGAAGCACGTAGTTGTAAGTTTCTGTGGTGATGATAGTATTGCAACAGTGCATCGTTGTGTTGGTGTTCAGTGTGAGGGGACTACTGCATCTGTAATTGCAGAATCTAAAAGTCACAATAACAATTTTCATGATAATGACAATGAGGATTTGAAACTTTCATCTGGCCTGGATACAGTTAATCAAATTATTCATGAGCCAATGAATGAGAAGGTATCACTTTTATATCATAGTTGGCTTTACCCACTTATGTCATTTTTTTATTTTTTTTAA</w:t>
      </w:r>
    </w:p>
    <w:p w14:paraId="2DB94810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02</w:t>
      </w:r>
    </w:p>
    <w:p w14:paraId="380E5E70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TTGGAGGAAATTTACCACCTGGTTTTAGATTCCATCCTACTGATGAGGAGTTAATTATGTATTACCTCAAAAACCAGGCTACTTCTAGGCCGTGCCCGGTTTCTATCATCCCAGAAGTTGACATTTATAAATTTGATCCTTGGGAATTACCAGAGAAAACGGAATTTGGGGAAAATGAATGGTATTTTTTCACACCAAGAGATAGGAAGTATCCAAATGGGGTGCGTCCAAATAGAGCAGCAGTTTCTGGTTATTGGAAAGCCACGGGAACAGATAAATCAATATATAGTGGTTCTAAATATGTTGGTGTTAAAAAAGCCCTTGTTTTCTACCAAGGAAAACCTCCAAAAGGTATCAAGAGTGATTGGATTATGCACGAGTATCGTTTGATTGAATCAAGATCTCAAGTACCCACCAAACAAAATGGTTCCATGAGATTGGATGATTGGGTTCTTTGTAGAATCTACAAGAAGAAAAATCTTGGAAAATTATCTATGGACATTAAAGT</w:t>
      </w:r>
      <w:r w:rsidRPr="005A0D0A">
        <w:rPr>
          <w:rFonts w:ascii="Courier New" w:hAnsi="Courier New" w:cs="Courier New"/>
        </w:rPr>
        <w:t>TGAAGATCAAAGTCAAGAAACATTAGTGGCAAATGAACTTGTTACTAGTCATGATGATGAACAACAACAACAAACATTCAAGTTTCCAAGGCCATGTTCATTATCTCATCTGTGGGAAATGGATTACATGGGCTCAATTCCTCAAATTTTTGGAGAAAATTCCATCTTTGATCAACAAAATATGTTCATGCTGAACAATAATAATAATAATAATGGAAATGTTAATACTCCTCGTCAATTAGGTGATCAAATGGGAAACCAATATTCAGAAGCCATGGTTAGATTCCAAGGAAATCAACCGGTTTATGTGAACCCGGTTTTTGAATTTCAGTGA</w:t>
      </w:r>
    </w:p>
    <w:p w14:paraId="1A49B340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24</w:t>
      </w:r>
    </w:p>
    <w:p w14:paraId="186E5972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ATCATAATAATAATAATAATAAACAGACCATTTTCCAATTCCCACCTGGCGTTAGATTTCATCCCTCTGATGAAGAACTCATCGTTTATTATTTGCTCAACAAACTTAATTCTCTTCCTTTGCCTGCTGCTGTTATTGCTGAAGTTGAGCTCTATAATTATAACCCTTGGGACTTACCAAAGAAGGCTCTGTTTGGAGAAGATGAATGGTATTTCTTTAGTCCAAGGGACAGGAAGTATCCAAATGGAGCAAGGCCTAATAGAACAGCAGCTTCAGGTTATTGGAAGGCAACAGGAACTGATAAACCTATTCTAAATTCTTGTGGTGGAGAAAGAATAGGAGTCAAGAAAGCACTTGTTTTCTATATTGGAAAACCTCCAAATGGTAGCAAGACAGATTGGATTATGATTGAGTATCGAATTCCTGACACACTTATTATTCGACCTCAAAGATCTAAAGGTTCCATGAGGTTGGATGACTGGGTACTCTGTAGAATTAAGCAAAAAGG</w:t>
      </w:r>
      <w:r w:rsidRPr="005A0D0A">
        <w:rPr>
          <w:rFonts w:ascii="Courier New" w:hAnsi="Courier New" w:cs="Courier New"/>
        </w:rPr>
        <w:t>CAACATGTCAAAGAATGCATGGGATCATGTTCAACATAGTACCAGCAAACTGGTGGGAGACCTAACAAACATGAAAGAACAATTTCCATCAGTCAACACAAACAATGCTGCCTCAGACATCTGCTCAAACTATTTCCTATCCAAAGACTGCCATCTATTGGCTAAACTTCTTGCTACTCATCAATATTTTCCTAGTTCCATCTCCACTCTTTCTAGAACAACCTCTCAAAGCAGCAACAACAATGTCAAGAACTGGGATAGAGTCTATGAACACGGACAAGGTAAGGGTATTCCGGTGATTAACTCTTATAACTTCCATGGTTCTTTCAATTCACAAGAGAAGCCAAATGATGAGACTGAATATGGAAACTTTTCTCAACCAATACCACATTCAAACAAGCATGAGAATCTAGTAATCAGTAGTATGCTAGCTGCAAATGGTACGAGTTTCTGTAATCAACATGAATCTCAGGGAGCTGTATTCAAGAATAACTTGTCTAACGCCATCATGA</w:t>
      </w:r>
      <w:r w:rsidRPr="005A0D0A">
        <w:rPr>
          <w:rFonts w:ascii="Courier New" w:hAnsi="Courier New" w:cs="Courier New"/>
        </w:rPr>
        <w:t>ACTTACAGGAGCTAGATGTAGCCGCATTTGCAGAAAGATTTCTACAGTGA</w:t>
      </w:r>
    </w:p>
    <w:p w14:paraId="5C6A30EC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01</w:t>
      </w:r>
    </w:p>
    <w:p w14:paraId="70E3A4A6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AAAGTACTGATTCGTCTACCGGAGGCGGCGGCGGTTGTTCGCAGCAGCCTCATCTTCCGCCGGGCTTTCGATTCCATCCGACCGATGAAGAATTGGTGGTCCACTATCTTAAGAAGAAAGCTGCCTCTGCTCCTCTTCCAGTTTCCATCATAGCCGAAGTTGATCTCTCAAGTTTGATCCGTGGGAACTTCCAGCTAAGGCTACGTTTGGGGAACAAGAATGGTATTTCTTTAGTCCGAGGGATAGAAAATACCCTAACGGTGCCCGGCCGAACCGGGCGGCTACTTCTGGATACTGGAAAGCTACTGGAACTGATAAACCAGTTCTTACCTCTGGGGGAACTCAAAAGGTTGGTGTCAAG</w:t>
      </w:r>
      <w:r w:rsidRPr="005A0D0A">
        <w:rPr>
          <w:rFonts w:ascii="Courier New" w:hAnsi="Courier New" w:cs="Courier New"/>
        </w:rPr>
        <w:lastRenderedPageBreak/>
        <w:t>AAAGCGCTGGTTTTCTATGGTGGTAAACCTCCTAAAGGAATCAAAACCAATTGGATCATGCACGAGTATAGACTTGCCGATAATAAAACCAATTCAAAGCCTCCTGGATGCGATATTGCCAATAAGAAAGGCTCACTCAGGCTTGATGATTGGGTATTATGTCGGATCTACAAGAAGAATAATACACCAAGGCCGATGGATCATGATAGGGATGATATGAATGATTTGATGGCATCAATACCACCTTCAATATCTCTAGGCCAGCCAAAATTGCCAGGACTAAAAACGACCAACTATGGAGCATTACTTGAGAATGAACACAACCTGTTTGATGGAATGCTGAGTGCCGATTTAAACAGTGGTGGATCTATGTCCCAATTAACTTCATCCGCTTCTAAGCAACAGCTTTCTCTACTCGCCGGAGCATCCAATGTTCTCCCGGCGAAACGGACGTTAAATTCTCTGTACTGGAACGATGACGTCGGTAACGGAAATTCGCCGCCTACTAAGAG</w:t>
      </w:r>
      <w:r w:rsidRPr="005A0D0A">
        <w:rPr>
          <w:rFonts w:ascii="Courier New" w:hAnsi="Courier New" w:cs="Courier New"/>
        </w:rPr>
        <w:t>ATTTCTCGCGGATAGTAGCGACGGAAGTATGGCTACGAGAAATGATGAGAACGCATCAATCGCTAGTCTTCTCAGTCAACTTCCTCAAACACCATCGTTGCACCAACAATCAATGTTAGGTTCTCTGGGGGATGGCGTTTTCCGTCCCTTATCAAGTTTCCGGTATGAATTGGTACTCTTAG</w:t>
      </w:r>
    </w:p>
    <w:p w14:paraId="6830691E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09</w:t>
      </w:r>
    </w:p>
    <w:p w14:paraId="243D84A2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GTGTTCAAGAAACGGACCCTCTTGCTCAATTGAGTTTACCTCCTGGTTTTAGATTTTATCCAACGGATGAGGAGCTTCTTGTTCAGTATTTGTGCAGAAAAGTTGCTGGCCATCATTTTAATCTTCAAATTATTGGTGAAGTTGATCTTTACAAATTTGACCCATGGGTTCTCCCCAGTAAGGCAATTTTTGGGGAAAAAGAATGGTATTTTTTCAGTCCGAGAGACAGAAAGTACCCAAATGGATCGAGGCCGAACAGAGTAGCTGGCTCTGGTTATTGGAAAGCTACGGGAACGGACAAGATAATCACCACGGAAGGGCGAAAAGTTGGAATTAAAAAAGCTCTCGTGTTTTACGTTGGCAAAGCACCTAAAGGAACTAAAACCAATTGGATTATGCATGAGTACAGACTCTCTGAACCCCCTAGAAAAAATGGAAGCGCCAGGTTGGATGATTGGGTACTTTGTCGAATTTATAAGAAGAATTCAGGCGGTGCAGCAAAGCAACT</w:t>
      </w:r>
      <w:r w:rsidRPr="005A0D0A">
        <w:rPr>
          <w:rFonts w:ascii="Courier New" w:hAnsi="Courier New" w:cs="Courier New"/>
        </w:rPr>
        <w:t>TTCCGGTGTTAATAGTAAAGAATACAGCCATGGCTCGTCGTCGTCTTCTTCTTCTCAGTTCGACGATATGCTGGAATCCTTGCCGGAGATTGATGATCGGTTTTTCTCATTACCTAGAATGAATTCTCTGAAAACTCTTCATCAAGACCAGAAAATCAATCTTCAGACCTTAGGGTCCGGGAGTATTGATTGGGCCACTTTAGCCGGACTCAGTTCGGTGCCGGAACTCCTTCCCGTCGGTCAGAATCAAGCTCATCAGATTCATCAGGCAGGACAGGGGAATGTGAACCCGAACGACGTCGTCAGCGGTCACAGAGATATGTTCGTTCCTTCGTTTCAACAAATGTGCCACGTAGATGAGGAAGTACAAAGTGGGCTGAGAACTCATAACCGGGTTGATAATTCGGGTTTTTTACAGCCGCCGCCGCAGCAGCAGCAGCAGCAGCAGCACAGCTCGAACTTGATGAGTTTTCATCAGAATTCGATAGACCCGTATGGGATCCGGTACCCGA</w:t>
      </w:r>
      <w:r w:rsidRPr="005A0D0A">
        <w:rPr>
          <w:rFonts w:ascii="Courier New" w:hAnsi="Courier New" w:cs="Courier New"/>
        </w:rPr>
        <w:t>CCCAAATGGGAAATGTGGGGTATAGGCAGTAA</w:t>
      </w:r>
    </w:p>
    <w:p w14:paraId="6716016F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12</w:t>
      </w:r>
    </w:p>
    <w:p w14:paraId="5241DD35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AATTCAATGGAGAAAAATCCCAAATCAGAAATAATATTTCAACTTCCAGCTGGTTTTAGGTTTCATCCATCAGATGAAGAACTTATAGTTCATTACTTGGGAAAAAAAGCTAACAAATTCCCACTTCCTGCTTCTATTGTTGCTGAAGTTGAATTATATAAATTCAACCCTTGGGATCTACCAAAGAAATGTTCATTTGGAGATGAAGAATGGTATTTTTTCACACCAAGGGATAGGAAGTATCCAAATGGAATGAGGCCTAATCGTATGGCAGGTTCAGGTTATTGGAAGGCTACTGGAATTGATAAGCCAATTGTTGCTTCTTGTGGATCAAAGGTTATAGGAGTTAAGAAAGCATTAGTATTCTACACTGGAAAACCCCCTAAAGGGAACAAGACTGATTGGACCATGCATGAGTATAGATTGCCTGAACCTGCTGCTCCTGCTGCTGATTCATCATGGACAACATCTACCACAAAACAAAACTCTATGAGATTGGATGAATGGGT</w:t>
      </w:r>
      <w:r w:rsidRPr="005A0D0A">
        <w:rPr>
          <w:rFonts w:ascii="Courier New" w:hAnsi="Courier New" w:cs="Courier New"/>
        </w:rPr>
        <w:t>ACTTTGCCGGGTGAGACAGAAAACAGGAATGAATTTTGGAAACTTTGGAGAAGAAAGAAATGGTCTTAATAACAACAACAACAACAACAAAACAGTCCAAAAACCTCAAAAAACAGCTAATTATTCCACCTTTGAAATTGTCAAAGATTATGATGATCTTTACTACAAAGAATATGGTCCAATGCTACCATTTCTCTTCAATGATAACTCTTCTTCTCAAGATTTAGCTTCCACAGATCAGACAACAATAAGTTTTGAAGGAAAAAATGTTAAGGATTCATCTTCATCATCAGTTTGTGAAGACAACTTCAACATTGGCATTGGCATTGTCAATGGCAAGAGAAAAATGTTTGAAGATCAAGACAACATTATTAGTCATAAGAAATTAGCATATCAAAAGGAGATGGAAAATGATGATGATGAGCTACTACCAATTACACCTTCTTCAAACAACAATAATATTGATCAACTTTGCTCAAGCATGATGTATCAAGAGCTCTACACTTTGGCAT</w:t>
      </w:r>
      <w:r w:rsidRPr="005A0D0A">
        <w:rPr>
          <w:rFonts w:ascii="Courier New" w:hAnsi="Courier New" w:cs="Courier New"/>
        </w:rPr>
        <w:t>CACATAA</w:t>
      </w:r>
    </w:p>
    <w:p w14:paraId="43D02AF2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46</w:t>
      </w:r>
    </w:p>
    <w:p w14:paraId="240C66F3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CTTTCTTCCACCATGTCATTATCAACATTGCCAATATTGTCGTTACTCATTGTGAGAAATTTCAGACAATTGGCTCTGATACCATGAAAATAAAGAAGAAGAAATTGCCTCGTAATCTGATATTACATGAGAATCTTTACCATGATCCCCCTGATGAAATCACAGGAAGATACAAGGAATTAACTACAGGGAATGAATGGTATTTCTTCACTCCAAGAGATGGAAAGTATCCTAATGGAGATCAGCCAAGTCGTGTTGCTGGGTCGGGTTATTGGAAGGCTATCAGAGCAGATAAACCTATTAAACATAATGGGAATGAGATTAGATTTAGAAAGGCATTAGTTTTTTACCAAGGAAAACCGCCTAAGGGTGAGAAAACTAGTTGGATTATGCATGAATCATGTCATGTAAAGGACGAAGGTACTAAGGAGAAAAGTAATGACACAGATATGAGGGTGGATGATTATATCTTATGCCGGATTTATAAGAAAAATGATAAGATGTTTAG</w:t>
      </w:r>
      <w:r w:rsidRPr="005A0D0A">
        <w:rPr>
          <w:rFonts w:ascii="Courier New" w:hAnsi="Courier New" w:cs="Courier New"/>
        </w:rPr>
        <w:t>GAGTCAACTATGTGGTGAGATTCAAACTCAAGATCTTCTTCTGGATGAAGAAAACAATATTAATATGACAAAAGAAGAAAATAAGACCGGAGTGAATTTAAGGGTGTATCCTTCCGGAAACAACCCCTTTGGATATCTGACAGAAGAACATATGTGGAGTCTACCACCAGAAAATCAAGTGCTTCCAGAATTTAATTTTCCTGAAATTAAGTATTATG</w:t>
      </w:r>
      <w:r w:rsidRPr="005A0D0A">
        <w:rPr>
          <w:rFonts w:ascii="Courier New" w:hAnsi="Courier New" w:cs="Courier New"/>
        </w:rPr>
        <w:lastRenderedPageBreak/>
        <w:t>ATTCTGGTTTATCAGAATTGGATAATATTCTTATATATCCAAATCCAACCATGGATGATCATCATTTATCAATGCAGCAAAGTCAGGTGGATAATCCTTCATTACCATTAACAAAGAGCTGA</w:t>
      </w:r>
    </w:p>
    <w:p w14:paraId="0AD63460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07</w:t>
      </w:r>
    </w:p>
    <w:p w14:paraId="56A3EDE9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CTGCAGAGTTGCAATTACCGCCTGGATTCAGATTTCATCCGACCGATGAAGAACTCGTGATACATTATTTATGCCGGAAATGTGCGTCTCAACCGATTGCGGTCCCGATTATAGCTGAGATTGATCTCTATAAGTATAATCCTTGGGATCTTCCTGGTATGGCGTTGTACGGGGAGAAGGAGTGGTATTTTTTTTCTCCGAGGGACAGAAAGTATCCGAACGGTTCGAGGCCGAATAGGGCGGCCGGAAGTGGTTATTGGAAGGCGACCGGTGCGGATAAACCGATTGGAAACCCGAAACCGATGGGGATTAAGAAAGCCTTGGTGTTTTACGCCGGCAAAGCCCCAAAAGGAGAGAAGACTAATTGGATTATGCATGAATACAGACTCGCCGATGTTGATCGATCCGCCCGTAAGAGGAACAACAGCTTAAGGTTGGATGATTGGGTTCTGTGCCGCATATACAACAAGAAAGGTACAATCGACAAACAACAAATGATGGGCATTCG</w:t>
      </w:r>
      <w:r w:rsidRPr="005A0D0A">
        <w:rPr>
          <w:rFonts w:ascii="Courier New" w:hAnsi="Courier New" w:cs="Courier New"/>
        </w:rPr>
        <w:t>TAAAGCGGCAAGTCAGGTGATTGAAGAAGAGGATAAGAAGCCGGAAATTCTGAAGTCGGTGCCGGAAACAACACCGGTGGTGTACAGCGATTTCATGTACCTGGATCCATCAGATTCCGTTCCCAAGCTGCACACGAACTCCAGCTCATCTGAGCAAGTGGTGTCGCCGGAATTCTCTCAGAACACATGCGAAGTACAGAGCGAGCCGAAGCTGAATGACTGGGAGAAATCCACTTCTGCCCTTGATTTTCCATTCAGTTACGACGGCAATGTGCTTATGAACACTCAGTTTCCGAGCAATTATCAGATGTCGCCTCTCCAGGATATGTTCATATTCCATCCGACTGATGAAGAACTCGTGATCCATTATTTATGCAGAAAATGTTCGTCTCAACCGATTGCGGTTCCGATTATAGCTGAACTTGATCTGTATAAGCATGATCCTTGGGATCTTCCTGGTATGGCGTTGTACGGGGAGAAGGAATGGTATTTTTTTTCTCCGAGGGAGCGTA</w:t>
      </w:r>
      <w:r w:rsidRPr="005A0D0A">
        <w:rPr>
          <w:rFonts w:ascii="Courier New" w:hAnsi="Courier New" w:cs="Courier New"/>
        </w:rPr>
        <w:t>AGTATCCAAACGGTTTGAGGCCAAACAGGGCAGCTGGGAGTGGTTATTGGAAGGCGACGGGGGCAGATAAACTGATTGGAAACCCTAAACCGATGGGGATTAAAAAGGCGTTGGTGTTTTATGCTGGCAAAGCACCTAAAGGAGAAAAGACTAATTGGATTATGCATGAATACAGACTAGCTGTTGTTGATCGTTCCGCCAGCAAAAAGAACAGCTCGAGGTTGGATGATTGGGTTTTGTGCCGCATATACAACAAGAAGGGTACAATCGAGAAACAACAAATGATGGGCATCATGAAGGCAATAACTCAAGTGATTGAAGAAGAGGATAACAAGACGAAAATACTGAAGCCGGTGCCGGAAACAACACCGGTGGTCTACAATGATTTCATATACTTGGATTCGTCGGATTCTGTCCCGAAGCTACACACGACGAACTCCAGCTCATCGGAGAAAGTGGTAGCGCCAGAATTCTCTCAAAACACATGCGAAGTACAGAGCGAACCGAAGCTA</w:t>
      </w:r>
      <w:r w:rsidRPr="005A0D0A">
        <w:rPr>
          <w:rFonts w:ascii="Courier New" w:hAnsi="Courier New" w:cs="Courier New"/>
        </w:rPr>
        <w:t>AACGACTGGGAGAAGTCAGCTTCCTTCCTTGATTTTCCATTCAGTAGTTATGTGGATGTGCCGCCGCCGCCGCCGATGGACAACGGCGGCAATGTGCTTATGAATTCTCAGTTCCCGAGCAATTATCAGATGTCGCCGCTCCAGGATATGTTCATGTTCCAGCAGAAGCCATTTTAA</w:t>
      </w:r>
    </w:p>
    <w:p w14:paraId="69EAF5D5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06</w:t>
      </w:r>
    </w:p>
    <w:p w14:paraId="75E5E5AF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ATTATATAGGTTATAGGGAGTCCATAGACAGCGGCGATCGAAATCAGAAGCTGGATTTGCCGCCTGGATTTAGATTTCATCCGACGGACGATGAGCTCGTCACGCATTACTTGTGTCGGAAGTGCGCTGCTCAGCCGATTTCGGTACCAATTATAGCTGAAATTGATCTGTACAAGTTCAATCCCTGGGATCTTCCTGGAATGGCTTTGTATGGTGAAAAGGAGTGGTATTTTTTCTCTCCAAGAGATAGGAAATATCCAAACGGTTCGAGGCCGAACAGGGCGGCAGGGACGGGGTATTGGAAAGCCACAGGAGCGGATAAGCCCATTGGGAAGCCTAAACCACTGGGAATAAAGAAGGCGCTTGTGTTTTATGCCGGAAAAGCCCCCAAAGGAATCAAAACCAATTGGATAATGCACGAGTACCGTCTCGCTAATGTCGACCGCTCCGCCGCCGGCAAAAGAACCAACTCCAGGCTTGACGATTGGGTATTGTGCCGAATATACAA</w:t>
      </w:r>
      <w:r w:rsidRPr="005A0D0A">
        <w:rPr>
          <w:rFonts w:ascii="Courier New" w:hAnsi="Courier New" w:cs="Courier New"/>
        </w:rPr>
        <w:t>CAAAAAGGGTACTCTTGAAAAGTACAACAATGTGGATCAAATCCAAAATTCGATCGAATTCCAAGAAGACAAGCCAAGAATAATCGGATTTGGACAGTCAGAGACAGCCAGGAAATCTAATCCTCCGCCGATGCAACCAAATGTTCAACAAACTAGGAATGATTATCTGCATTTTGAAACTTCGGAGTCGGTGCCAAGGTTACACACAGACTCGAGCGGATCAGAGCAAGTGTTGTCTCCAGATTTCCAATGTGAAAAGGAAGTTCAAAGTGCGCCTAAATGGGATGAATTGGAGAGAACTCTTGATTATCAGATGAATTTCATGGACAGCTTCCAAAATGATGATGACCCTTTTGGTTCACAAATGCAGTACCATCAACACTTCTCTTCTCCTTTTCAAGATGTATTTATGTACATGCAGAAGCCCTTCTAA</w:t>
      </w:r>
    </w:p>
    <w:p w14:paraId="0FA96DB4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34</w:t>
      </w:r>
    </w:p>
    <w:p w14:paraId="71E24111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TCCAATAATGCTGATGTTACAAATGACAATCATGGATCATCAGATCAGTGTAATAATTCTGATCGAAGGGATGAAATTCATGTAGTCAAGATTGATGAAGAAACAGAGGAATATTTTAAATCTTTTCCACCTGGTTATCGTTTTTGTCCAACTGATGCTGAACTTATTCTTCATTATTTGGAGAAGAAAATCAAGAATGAAAAATTGCCTCCTCATAGGATTCAAGAGGAAAATCTTTATAAATTTACTCCTGATGCTATTTCAGAGATGTATCCAGTACTAGGTGAAAGGGAATGGTATTTTTTCACTCCGAGGGATAGAAAGTATTCGAACGGGACGCGTCCAAATAGAGCTGCTGGAACTGGTTATTGGAAGGCTACTGGGGCAGATAAGCCTATTAGAAACAGTGGTTCTACCATTGGATTTAGAAAAGCATTGGTTTTTTATGAAGGAAAACCACCTAAAGGTGACAAAACTAATTGGATCATGCATGAGTATAGAGTCAATGC</w:t>
      </w:r>
      <w:r w:rsidRPr="005A0D0A">
        <w:rPr>
          <w:rFonts w:ascii="Courier New" w:hAnsi="Courier New" w:cs="Courier New"/>
        </w:rPr>
        <w:t>TGAGCCAAGGAAGAAGAGTTGTGCCACTGATATGAGGTTGGATGATTATGTATTGTGCAGAATTTACAAGAAGACCGATAAGTCATTCAAGGGTCGTCAAAGGAATAACGGAGGAGGGGATGATTATGTCCCTAATCAAAATGAATATCTTTCTGCAAATTCTCAGGATCATAAGAACAATGCACAGCCAGGAACGGATAATGTTCATTATGGAAATCATGGTGATGGTTATAATCACATGGAAGATTATTCAAAACTGGACATTCCCACTCATTTACAACATCATGAAATCCCTGACATTTCTTCTGCAGAAGATCAAGAAATTCCTAATTATGATTCTGGTAATTTTTTTCAATCCTCCTCT</w:t>
      </w:r>
      <w:r w:rsidRPr="005A0D0A">
        <w:rPr>
          <w:rFonts w:ascii="Courier New" w:hAnsi="Courier New" w:cs="Courier New"/>
        </w:rPr>
        <w:lastRenderedPageBreak/>
        <w:t>GACTATGGATTTGGGCAAACTCCTCCAACTTGTTTCCTGCCAATGTCTTCTATAAATCCGATATCTTCGTGGGAATCAAAGCCAAGATTTATGCCTGTGCCTCCATTTTATTCTACCACAAACAATGTGTTTAGGACGGGCTATAATA</w:t>
      </w:r>
      <w:r w:rsidRPr="005A0D0A">
        <w:rPr>
          <w:rFonts w:ascii="Courier New" w:hAnsi="Courier New" w:cs="Courier New"/>
        </w:rPr>
        <w:t>TGAGAGAAGCTGCCACTGCATCATGGGATTTCAAGCCGCCTCCAAGAGGATTTCAAGACTTTTATGATTTTGATATTCATAATAATTTAAATTTTGTTGATCCTGAAGTCAATTTAGATAATATTCTTAACAACCATCCTTCTTCATCTGATTGCAGTCCCTTAAACAGTCTTCAAAAAAGACAAAGAGATTGA</w:t>
      </w:r>
    </w:p>
    <w:p w14:paraId="0FE72F9A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39</w:t>
      </w:r>
    </w:p>
    <w:p w14:paraId="3319D554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AACACTACTTTTCTTGCCCGAATTTGCAAGAGTTCTCTTCAAACAATCCAATTCCTACTACTACTACGACTACTACTACTACTACTACTCATTCCGAAACCAATTACACCCATAATAATATTAATGATCATCAATACATATTAGGCCAACCTACATTAGCTTCTTCTGGTGGTGGTGGTGAGATCGGGGGTATCGCGGCACTTGATAATTACAGCTTATTCGGAGATCAACAAGGTCATGATCATGACATAATTAATAATATTAATATTGATCATTGCATGAGTGGCTTTTATGACCATGAAAATCTTTTTCTTGATCAATATTACGAACCAATACAAGCTGTACCTGTTTCTGATGTACCTGATGTTCATGTCCATGTCGTCAATAATAATAATATAAATAATGAACGGATGATGCTTCCGTCTGGTTTCCGATTTTGCCCTTACGATATTGAGCTCATCCGAGACTATTTGATGAAGAAGATTGCCCATCCCCAACTTAATTGGGA</w:t>
      </w:r>
      <w:r w:rsidRPr="005A0D0A">
        <w:rPr>
          <w:rFonts w:ascii="Courier New" w:hAnsi="Courier New" w:cs="Courier New"/>
        </w:rPr>
        <w:t>TCATATTAAACAAGTCCAGCTTTATGACTGTGATCCGTCTCAACTTGCAGCTTGTTATCCAAATGATGAAGGTGAATGGTACTTTTTCACTGAAAGGGACAAAAGATATCCAAACGGCGAGAGACCAAATAGATCAACAAGAAGTGGATATTGGAAAGCAACTGGAGCTAGAAGAAAAATTGTTGATAATGAAGGTATAGAAATTGGGAATAAGAGGCCATTAGTCTTTTATCAAGGTAAACATAAAGACAACCGAGAAAGAAGCAGCAAAGAGGAACCCAAAAAGACTGATTGGATTATGTATGAATATCAAGTTCATGATCCAACAACAACAACTTCTAATTCTAATCGCCGAAAAAGGGATGAATTTGAAAATACAACAATGAGGGGAAAATATAGAAATAATCCCAAAAGTGAGGGCACTTACTTGCGTAATCCCTAA</w:t>
      </w:r>
    </w:p>
    <w:p w14:paraId="0119BBB4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44</w:t>
      </w:r>
    </w:p>
    <w:p w14:paraId="5342A71B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AACACTACTTTTCTTGCCCGAATTTGCAAGAGTTCTCTTCAAACAATCCAATTCCTACTACTACTACGACTACTACTACTACTACTACTCATTCCGAAACCAATTACACCCATAATAATATTAATGATCATCAATACATATTAGGCCAACCTACATTAGCTTCTTCTGGTGGTGGTGGTGAGATCGGGGGTATCGCGGCACTTGATAATTACAGCTTATTCGGAGATCAACAAGGTCATGATCATGACATAATTAATAATATTAATATTGATCATTGCATGAGTGGCTTTTATGACCATGAAAATCTTTTTCTTGATCAATATTACGAACCAATACAAGCTGTACCTGTTTCTGATGTACCTGATGTTCATGTCCATGTCGTCAATAATAATAATATAAATAATGAACGGATGATGCTTCCGTCTGGTTTCCGATTTTGCCCTTACGATATTGAGCTCATCCGAGACTATTTGATGAAGAAGATTGCCCATCCCCAACTTAATTGGGA</w:t>
      </w:r>
      <w:r w:rsidRPr="005A0D0A">
        <w:rPr>
          <w:rFonts w:ascii="Courier New" w:hAnsi="Courier New" w:cs="Courier New"/>
        </w:rPr>
        <w:t>TCATATTAAACAAGTCCAGCTTTATGACTGTGATCCGTCTCAACTTGCAGCTTGTTATCCAAATGATGAAGGTGAATGGTACTTTTTCACTGAAAGGGACAAAAGATATCCAAACGGCGAGAGACCAAATAGATCAACAAGAAGTGGATATTGGAAAGCAACTGGAGCTAGAAGAAAAATT</w:t>
      </w:r>
    </w:p>
    <w:p w14:paraId="3F1191EC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29</w:t>
      </w:r>
    </w:p>
    <w:p w14:paraId="2017EB3F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CAATTGCAGCAAATATGAGTACTAGCAGCAACCAACAAGATGAAAACAACAACAGCAACAACAAAGATAATGATGAACATGATCAAGATATGGTTATGCCTGGTTTTCGTTTCCACCCTACTGAAGAAGAACTTATTGAATTCTACCTTCGCCGTAAGGTTGAGGGCAAACGCTTCAATGTCGAACTCATTACTTTCCTTGATCTTTATCGCTACGACCCCTGGGAGTTGCCCGCTTTGGCGGCGATTGGGGAGAAGGAATGGTATTTTTATGTGCCAAGAGATAGGAAGTATAGAAATGGAGATAGGCCGAATCGGGTAACAACTTCAGGGTATTGGAAAGCAACTGGAGCTGATAGAATGATTAGAACTGAGAACTTTAGATCAATTGGGTTGAAGAAAACACTTGTGTTTTACTCTGGGAAAGCCCCAAAAGGGATTAGAACTAGCTGGATTATGAATGAATATCGATTGCCTCATCATGAAACCGAGCGTCTACAAAAGGCAGA</w:t>
      </w:r>
      <w:r w:rsidRPr="005A0D0A">
        <w:rPr>
          <w:rFonts w:ascii="Courier New" w:hAnsi="Courier New" w:cs="Courier New"/>
        </w:rPr>
        <w:t>AATTTCACTTTGCAGAGTATACAAAAGAGCTGGAGTCGAAGACCATCCATCTCTCCCTCGTTTACTTCCAACAAGAACATCATCATCATCTTCAAAAGGAGGAACGCTACCCAATAATAAGAAAAACAACAACGAAACAACAACAACAACAACCACCTCATCATCATCTCCCAATCCCATTGAAAGTTTTCAAAATTTCGTAGGAAATCCAAATCCCCAGAAAATTATAGATGACAAAGTAAGCGAAACGAGTGGAAGCAGTACCACAGATGTCGGAACATCTCTAGGCCTCTCCCAACACATGAGCACCTATATTTCTTTAGCCCCGGCGGCCACCATTACGACCACCACCACATTAGGTCCAGATTGGGCCTGTGTTGGTGGTGGTGGTGGTCAGCCATCTTTCGTGGCGCCCAATTCAGTTGATGATCTTCATAGACTAGTTAATTATCAACAATATCATCATCATCATCATCCCTCACTGATGTCTAGTACTTTACAACCGCCCTTAC</w:t>
      </w:r>
      <w:r w:rsidRPr="005A0D0A">
        <w:rPr>
          <w:rFonts w:ascii="Courier New" w:hAnsi="Courier New" w:cs="Courier New"/>
        </w:rPr>
        <w:t>CTCAGACGTCGTCGTTATCTAATACCTTAGCTCTTAACAATGTGCTTCCACCGGGTTCTCTTCAAGCAGCTTTTAATGATAGATTGTGGGATTGGAACGCGATGTCTGATCAAGCAAGTAAAGATTACAACAACGCGTTCAAATAA</w:t>
      </w:r>
    </w:p>
    <w:p w14:paraId="50A88190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23</w:t>
      </w:r>
    </w:p>
    <w:p w14:paraId="6B7F5B8F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AGGGAAATGGTTTTCCACCAGGGTTCAGATTCCATCCAACAGACAGTGAATTACTTGAATATTATCTCAAGAGAAAAATCATGGGACTAAATTTTGATTTTCAACTCATTTCAGAGCTAGACTTATACAAATTTTCCCCTTGGGATCTTCCAGAAAAAAGCCATTTCCAAGGAACAAACCAGGAATGGTACTTCTTTTGTCCAAGAAACAGAAAATTTGCATCAGGAGGGAGAACGAACCGGTCGAATGAAATCGGATACTGGAAAGTGAGTGGAAGAGATAGAGTTA</w:t>
      </w:r>
      <w:r w:rsidRPr="005A0D0A">
        <w:rPr>
          <w:rFonts w:ascii="Courier New" w:hAnsi="Courier New" w:cs="Courier New"/>
        </w:rPr>
        <w:lastRenderedPageBreak/>
        <w:t>TTTATCATGGAAACAGAGTTTTAGGGATGAAAAAGATTTTAGTTTTCTACATTGGAAGAACACCAATAGGGGAAAGAACTGATTGGATTGTTCATGAATATAAACTTCCAGATAATCAGGAAATTTTGCAGGAAAATAATTCATTTGTACTTTGTAGATTTTTTCATAAGGGTGGTTTAGGTAGAAGAACAGGGGAACAAGTTGTGTCCCTTTCTGAGGAAAATCAGACTGAAAATTTGAAGAAGAATGATCAATGTGGTCCTTCTGATTCAACCCTTTTGTTTGATGAAGAAAAGGGTCTCATTGATTCATACTTTGATTCAGAAAATTGGCAGCTGCAGACACAGAATTCAACAATAGTTCATGCCTATAATCCTCAAGAACGCGATAAGATTATTGGCAAAAGTGTAGAAAATTCAGTTGGCCTTCAAATCCCAAGAACTGAAGAAATTGCCCTGTTTTCTAATCCTAATAATACTGAAAATGTCTCATTTGATCCAGAAAATTTTGAC</w:t>
      </w:r>
      <w:r w:rsidRPr="005A0D0A">
        <w:rPr>
          <w:rFonts w:ascii="Courier New" w:hAnsi="Courier New" w:cs="Courier New"/>
        </w:rPr>
        <w:t>CCTTTTTTTGAAGAAGATGGCAGTTGGTTAAATGATCTCTTTGATGTAATCCCAGAGGAATTTAATGGCCCTGGAGGAGTTTTTGATCTTGGAAATAATACAAATGCAGAAGCTACCCCTCCTTCCTCAGGTAACAAAAAAGAAGGAAAAGACAAAGAATCAGTCTGGGATTTTGTACCAGCACCTCCTGCATCAGCTGCTGAATTGCCGGCGATGAAAAATAGGGTAACAAATGAAGAAGAATCACTAAGAAACTCAAGCAAAATTCATAAGAAGATGAAAACTAAGAAGGCATCATCATCATTATCAGAGGCTAACAAGTTTGTATTTGTCTATGATCTTGCATTGTGGCTTGTTCTTCTTATTGTGGCTGCAAACATTGGCTTCTTTGCTTACAAGATTATATTGTCCTAG</w:t>
      </w:r>
    </w:p>
    <w:p w14:paraId="0FE86C85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28</w:t>
      </w:r>
    </w:p>
    <w:p w14:paraId="6297EFA0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CAGCAGTTGAAGACATGAACGGTGGCGGCGTCATAGTTAGTGGTGGGAAAGATGAAGAAGATGATGTTCCACTGCCGGGGTTTAGGTTCCATCCAACTGATGAAGAACTTGTAGGGTTCTATTTAAGAAGGAAAGTGGAGAAAAGGCCCATCAGTATTGAGCTTATCAAGCAGATCGATATCTACAAACATGATCCTTGGAATCTACCAAAAGCAAGTAATGTAGGAGACAAGGAATGGTACTTCTTTTGTAAAAGAGGAAGAAAATATAGGAATAGTATAAGACCAAATAGAGTAACAGGATCAGGATTTTGGAAAGCTACTGGCATTGATAGACCAATTTATTCCGCCGGTGGAGAAGGTCGAGATTGCATTGGCCTCAAGAAATCATTAGTTTACTATCGTGGAAGTGCTGGTAAAGGTACCAAAACTGATTGGATGATGCATGAATTTCGCCTTCCTGCTGATCATGACTTGAAAACCACCAAACATATTGATGCCAAAACCAT</w:t>
      </w:r>
      <w:r w:rsidRPr="005A0D0A">
        <w:rPr>
          <w:rFonts w:ascii="Courier New" w:hAnsi="Courier New" w:cs="Courier New"/>
        </w:rPr>
        <w:t>TGCTCAAGAAGCTGAAGTTTGGACATTATGCAGGATATTCAAGAGGAATGTATCATACAGAAAGTGCATGCCGGAATGGAAGGATCATCAACCATCTTCTGCCAAGAAATTAAACCCCAATAATAATAATAATAATATAAATACTGATGCAAGCTCCAAAGCATGCAGTTTTGAGTCTAATAATGATCATGATATTAGACAAACTTACATCAGCTTTAGTACTTCTTCTCCAAAGACCTAG</w:t>
      </w:r>
    </w:p>
    <w:p w14:paraId="79D0A7A3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30</w:t>
      </w:r>
    </w:p>
    <w:p w14:paraId="54BC023D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ATGATTCTTGTGCTGCTGATCTTCAATTGCCCGGATTCAGATTCCATCCCACCGAAGAGGAGTTGCTTCAATTTTACCTCAAGAACATGTTACAAGGCAAGAAATTGCATTTTGATATTATTGGTTTTCTCAACATTTACCATCATGATCCTTGGGAATTGCCAGGGCTGGCAAAGATTGGGGAGAGAGAATGGTATTTTTTTGTGCCAAGAGACAGAAAACAGGGAAGTGGAGGAAGACCAAATAGAACAACAAAAGCTGGATTTTGGAAGGCTACTGGTTCCGATCGTAGAATACTTTGTATATCTAATCCCAAGAACATGATTGGACTCAAGAAAACACTTGTTTTCTACAAGGGCAGAGCACCCCGTGGCTGTAAGACTGATTGGATCATGAATGAATATCGCCTACCTGATACATCCCCAGTCTCCCAGACAGATTTAAAACAAGATTTTTATGTTAAATGTAGGACCAAAACACAACTTAAATACACCTATAATAATAGTTA</w:t>
      </w:r>
      <w:r w:rsidRPr="005A0D0A">
        <w:rPr>
          <w:rFonts w:ascii="Courier New" w:hAnsi="Courier New" w:cs="Courier New"/>
        </w:rPr>
        <w:t>G</w:t>
      </w:r>
    </w:p>
    <w:p w14:paraId="4BAEB8E6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16</w:t>
      </w:r>
    </w:p>
    <w:p w14:paraId="08F82820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ATGAGAAAAATGATGGAGATAAGATTGATGATGTTATGATGCCTGGGTTTCGATTTCATCCAACAGACGAGGAACTCGTGGGATTTTACCTAAAGAGAAAGATTCAGCAACGACCACTTCCAATTGAATTGATTAAGCAAGTCGATATTTACAAATATGATCCATGGGACCTTCCAAAGGTGGCATCGACAGGGGAGAAAGAGTGGTATTTCTACTGTCCAAGAGATCGTAAATACAGGAATAGTGCACGTCCGAATCGAGTTACAGGAGCTGGATTTTGGAAGGCTACTGGAACAGACAGGCCAATTTATTCATCAGATGGTACTAAATGCATAGGATTGAAGAAATCGCTGGTTTTTTACAGAGGCAGAGCTGCTAAAGGAATTAAAACTGATTGGATGATGCATGAGTTTCGTCTCCCTACTTCTGATTCTCCACCACCTAAGAAACTCTTGGACAAGGGCCTTCCTCCCCATGATGCATGGGCAATTTGCCGGATTTTCAAGAA</w:t>
      </w:r>
      <w:r w:rsidRPr="005A0D0A">
        <w:rPr>
          <w:rFonts w:ascii="Courier New" w:hAnsi="Courier New" w:cs="Courier New"/>
        </w:rPr>
        <w:t>AACAAATTCAATGGCACAGAGAGCACTTTCTCATGCCTGGATATCATCATCTCCCTTTTCCGAACCATCTTTACCCGAAATATTCCCACAATATTCTCAATTCAGTTCAGAAAACATATCATGTACTACAGAAACAGGATCTAACTTGCATCTCTGCAGCAACAAAAATGACTTAAATCCAACTTCTACCCCCACATTCTCACCTCTGAATTCCATGGTTTCAAAACCATCATTCTGCTGGGCAAATCCAAATGGGGATTTTCCTCCTAATTTCATGTTTTCCCCTCCTACATTCGATGTTTCTTCAATGATTTTCAATCCATCCCCTGTCTTAATCCCAGGAGGAGATGGAAATAATAATAATAATAATAAGGTCCCAGAAAACATTGAATTCGAAAGCTCAAATCAACCACAACATCATCATTTCAACAGTTTTTCATCGCCGGAAATTCAAGAAAGGACAATTGAATTTCCATTCAATTTGCCAACTACAAGTATAGGTGGCGGTGGTG</w:t>
      </w:r>
      <w:r w:rsidRPr="005A0D0A">
        <w:rPr>
          <w:rFonts w:ascii="Courier New" w:hAnsi="Courier New" w:cs="Courier New"/>
        </w:rPr>
        <w:t>ATGATTGGAAGTCTCATTTATCGTGGGATTCTCCGGGAAATTGCAACAGTGAAATTTCTACTACTTATTCTTCCCCAAACAAGTGTTACACATGA</w:t>
      </w:r>
    </w:p>
    <w:p w14:paraId="3327FB90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18</w:t>
      </w:r>
    </w:p>
    <w:p w14:paraId="1FEA9609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ATCAAGAGAATAGAAATGAGAAAATGGAAGAAGTGATGTTGCCAGGGTTTAGGTTTCATCCAACAGATGAAGAATTGGTAGGGTTTTATTTGAGGAGAAAGATTCAGCATAGACCTCTTTCCATTGAACTTATTAAGCAACT</w:t>
      </w:r>
      <w:r w:rsidRPr="005A0D0A">
        <w:rPr>
          <w:rFonts w:ascii="Courier New" w:hAnsi="Courier New" w:cs="Courier New"/>
        </w:rPr>
        <w:lastRenderedPageBreak/>
        <w:t>TGATATCTACAAATATGATCCATGGGATCTTCCAAAGTTGGCAACAACTGGGGAGAAAGAATGGTACTTTTACTGTCCAAGGGACAGAAAATATAGAAATAGTGCAAGGCCAAATAGAGTAACAGGAGCTGGATTTTGGAAGGCCACTGGCACAGATAGACCTATTTATTCATCTGAAAATTCCAAATGCATTGGCTTGAAGAAATCCCTTGTTTTCTACAAAGGTAGAGCTGCAAAAGGGATTAAAACTGACTGGATGATGCATGAGTTTCGGTTACCTTCAATCAATGATTCTGGACCTGCCAAACGATACTTGGACAAAGACATCCCTCCAAATGATGGTTGGGCTATTTGTAGGATATTCAAGAAAGCTAATTCAACAACACAAAGAGCTCTTTCTCATTCTTGGGTATCTCCAACAGTACCTCATGAAAATGACCAAATATTATTAGGCCAACATATTATTATTGATGGCACTAATAATAATAATAATAATAACATTTTTAATTCAG</w:t>
      </w:r>
      <w:r w:rsidRPr="005A0D0A">
        <w:rPr>
          <w:rFonts w:ascii="Courier New" w:hAnsi="Courier New" w:cs="Courier New"/>
        </w:rPr>
        <w:t>ACAACATTTCTCATGTGACAACCAAAAATAGTTCATCAGTAATCCAATTTGGAGATAGCAGCAGTAATAATGAAGTACAACAATCAATATCTAGTTTTTCTCCATTATTAGATCCTATAAATAATTTCCCTTATAAATCTATAATTACTCATGATCATCACCCAATATTATCATTTCCTAGTAGCATTGAAAATCATGATGAACCACCCTCATCAAAATGTACCACCAATAATATTATTAATGATGCTTCTTCCCTTCTCCTAAACATGTCATCCTCTTTCTTTGGTGATTTTGGAAGATCAAATTACAAAGATTTTGCAGAATTCGGCCCCGTTTCATCATCGATATCATCTCAAGATCAACAGTGTAACAATTTCTTGATGACATTACCTCAAGATATGATCATGAGAAGATCAAACTTTGATGATCAAGAAGATCAGACGGCTCTGATGAGTGCATCTCATCAAAAGGATGATCATCAATGGGGAGTTCCCATAAATTTGCCAATATTG</w:t>
      </w:r>
      <w:r w:rsidRPr="005A0D0A">
        <w:rPr>
          <w:rFonts w:ascii="Courier New" w:hAnsi="Courier New" w:cs="Courier New"/>
        </w:rPr>
        <w:t>AGTATGGGTGATCAAGCATGGAAATCAAATTTGATATGGGATTCTTCTTCACCTTGTCCTAGTAGTGATATTTCCACCACTTATTCTACTAACAAGTGCTATTCTTGA</w:t>
      </w:r>
    </w:p>
    <w:p w14:paraId="058A9F21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21</w:t>
      </w:r>
    </w:p>
    <w:p w14:paraId="32076FE2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AGAAGCAATTAAACTTTGTCAAGAATGGTGTCCTCAGATTACCACCTGGATTTCGATTTCATCCAACTGATGAAGAACTTGTTGTTCAATACTTAAGACGTAAGGTCTTTTCTTGTCCTCTGCCAGCTTCGATTATCCAAGAAGTTGATGTTTGTAAATCTGATCCTTGGGATTTGCCAGGTGATTTGGAGCAAGAGAGGTACTTTTTCAGTACTAGGGAGGTAAAGTACCCAAATGGAAACAGATCAAACAGGGCAACTGGTTCTGGCTACTGGAAGGCAACTGGTGTAGACAAACAAATTGTAACATCTAAGAGCCACCAAGTAGTTGGCATGAAAAAAACCCTTGTTTTTTACAGAGGAAAGCCACCAAATGGGACCAGAACTGATTGGATTATGCACGAGTATCGCCTTGTTAATGTCCAAGAAACCGTTGCTGCTGCTGCCTGCCCCCATCAGCACTTAGCTCAGGATAATTGGGTTCTGTGCCGCATATTTTTAAAGAGGAG</w:t>
      </w:r>
      <w:r w:rsidRPr="005A0D0A">
        <w:rPr>
          <w:rFonts w:ascii="Courier New" w:hAnsi="Courier New" w:cs="Courier New"/>
        </w:rPr>
        <w:t>AAGTGGGAAAAAGGATGAAGAAATGGTGAAGTCCCAAAACTGCAAAACAAAATCAGGGGAAATGCAGGGGAAAAAATCTGGGGTTGTTTTCTATGATTTCATGGCTAAGGAAAGAACTGATTTAAATCTAGCACCAGTTTCATCATCTTCGGGTTCCAGTGGAATTACAGAGGTTACTAGCAATAATGATTCAGATGATCATGAAGAAAGTAGCAGTTGCAGTAGTTTTAGTGCTTCAGTTAGAAGAAAAACTTGGCTTTAA</w:t>
      </w:r>
    </w:p>
    <w:p w14:paraId="625C0219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42</w:t>
      </w:r>
    </w:p>
    <w:p w14:paraId="7EC9607B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ATAGTATAATAAGAGTTCCAATTGGGTTCAGATTTCGTCCTACAGATGAAGAGTTGATCATTCACTACTTGAAAAGAAAGGTTTTGTCTCTGCCTTTTCCTGCTTCCATTATACCTGAATTCCATGTTTTCCAAACCAATCCTCTTCACTTTCCAGGTGACCCGAGGGAGAATAGGTATTTCTTCTGCAACAGAAAGGTTTTGCCCATATCTACTATTGTCAGTGTCAGGGATGGTTCTGGGTACTGGAAACCCACCGGCCGCCAACGGAAAATTATATCCCCCGCCGCTAACAACCGAGTAGTGGGTACAAAAAGATCCCTGGCGTTCTACCATTATCAGGGGAAACAAAAACATGGCCATGGTTTAATGACTGATTGGGTTATGGATGAATACTGTCTATTGGCCCCAGATGAACAGCAGCAGAATGTTCTGCAAATTGGAGACTGGTTTGTGTACTGCATACGCAGGAAGAAGAGGAAAACCAAGAATCAATATTCTTCAAGAAA</w:t>
      </w:r>
      <w:r w:rsidRPr="005A0D0A">
        <w:rPr>
          <w:rFonts w:ascii="Courier New" w:hAnsi="Courier New" w:cs="Courier New"/>
        </w:rPr>
        <w:t>GGATGAATCTTCTTCATTATGTTTAAGTGAAATAATTGATGTTTCTTGCAATAATGAATTAGATCAGGAAGCTAACAGTGAGTTTTAA</w:t>
      </w:r>
    </w:p>
    <w:p w14:paraId="0E874200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43</w:t>
      </w:r>
    </w:p>
    <w:p w14:paraId="75FBC274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TTGCAGAGGAGAAGGGCAAAAAGAGAAATTATTGTGGAGGAGAATGGAAACAACATAGGATGAAAATACCAATGGGTTACAGGTTTATACCAACTGATACTGAATTAATATTGGATTATTTGCTTCAGAAAATTATTGGTAAACCACTTCCTGCTGACATAATTCCACAGATAGATGATCTCTATAGAATAGATCCACAACAACTCCCACTAGGCAAATATCAGTACTGGAAGGAGAATGAAGCATACTTTTTTACCCACCAACATCAAACCTATTTGCCAGGAGATAGAATGCCAAATGGTTTCTGGGAGGCTGATAAGAAAGATGAATACATTCTTGATGAACACAACCTGCAGATTGTTGGCTTTAAAAGTACGTTTACGTTTTATCGCGTAATAGAAAGAAAAGAAGAGGAGACCGATTGGGTAATGACTGAATTCAAAGTTCATTCAACCCTAATCCCTTATGATGCAGCAGATGAGAATCTTATGCTATGCAAAATTGAATA</w:t>
      </w:r>
      <w:r w:rsidRPr="005A0D0A">
        <w:rPr>
          <w:rFonts w:ascii="Courier New" w:hAnsi="Courier New" w:cs="Courier New"/>
        </w:rPr>
        <w:t>TAACCCTCAAACAGAAGAATGA</w:t>
      </w:r>
    </w:p>
    <w:p w14:paraId="565FCEC8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40</w:t>
      </w:r>
    </w:p>
    <w:p w14:paraId="348CA533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GGAGACGACAATGTGAAGCTGCCACCCGGATTTCGATTCTATCCTACCGATGAAGAACTAGTCGTCCATTTCCTCCACCGTAAAGCGGCCCTCTTACCTTGCCATCCTGACGTCATCCCCGACCTTGATCTCTATCCTTATGATCCTTGGGACTTGGATGGTAAAGCAATGGTGGAAGGGAATAAATGGTACTTTTATAGTAGGAGGACGCAAAGCAGAATCACGGGTAACGGATATTGGCAACCGTTGGGAGTGGAAGAACCAATATTCTCCATGACTTCCGGCCAAAAAGTTGGCATGAAGAAATTTTACGTGTTTTACATTGGTGAACCACAAGAAGGTGCCAAAACCAACTGGATAATGCAAGAATATAGACTTAGCTCCGACAGCGGTTCCACCAGTAGCAGTAGTAGTAGTAGTAGATCCTCCAAGAAA</w:t>
      </w:r>
      <w:r w:rsidRPr="005A0D0A">
        <w:rPr>
          <w:rFonts w:ascii="Courier New" w:hAnsi="Courier New" w:cs="Courier New"/>
        </w:rPr>
        <w:lastRenderedPageBreak/>
        <w:t>AGACATTCCAAATTGGATTATAGCAAATGGGTAGTATGTCGAGTGTACGAACGCAACAATGACGATGATGACGACGATGGCACAGAGCTTTCATGCTTGGATGAAGTTTTCTTATCTTTGGATGATCTGGAGGAGATTAGCCTGCCAAACTAG</w:t>
      </w:r>
    </w:p>
    <w:p w14:paraId="12AA6781" w14:textId="77777777" w:rsidR="00EA3080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&gt;CrNAC-45</w:t>
      </w:r>
    </w:p>
    <w:p w14:paraId="2E516867" w14:textId="77777777" w:rsidR="00466DDA" w:rsidRPr="005A0D0A" w:rsidRDefault="00392DFA" w:rsidP="005A0D0A">
      <w:pPr>
        <w:pStyle w:val="PlainText"/>
        <w:rPr>
          <w:rFonts w:ascii="Courier New" w:hAnsi="Courier New" w:cs="Courier New"/>
        </w:rPr>
      </w:pPr>
      <w:r w:rsidRPr="005A0D0A">
        <w:rPr>
          <w:rFonts w:ascii="Courier New" w:hAnsi="Courier New" w:cs="Courier New"/>
        </w:rPr>
        <w:t>ATGTTGCCGGTGGGCTATAGATTTGCACCCACTGATGAAGAATTGATAAAGTATTATCTGGCCAATAAAGTCTTTTACAAACCTGTTCCAGTTAAAATCATCCGAGAAATTGATGCTACTTTTCTTTATATGGGAGATCCATATATTGAAAAAGAATGGTTTTTCTTTGTATATAAAGATGAATATTTTCGAGGGAAAATTATGAGGAATCGTCGGGTTGAAGATGGGGAAGGTTTCTGGCAATGCATTGGAGGGGAAGAGCCAATTTGCAACTCTAATGGACAAGTATTGGCTTACAAGATTCATTTGACCTATTTTTCAGGACCAATAACTAATGGCAAGAAAACAAATTGGAGAATGGAAGAATATAGGTTACTATTTGAATGTAATACAACAAATACACAAGAATCCTCAGAGAATGGATACTGGGGAGAATTGTAA</w:t>
      </w:r>
    </w:p>
    <w:sectPr w:rsidR="00466DDA" w:rsidRPr="005A0D0A" w:rsidSect="005A0D0A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4D4"/>
    <w:rsid w:val="00392DFA"/>
    <w:rsid w:val="00466DDA"/>
    <w:rsid w:val="005A0D0A"/>
    <w:rsid w:val="008834D4"/>
    <w:rsid w:val="00EA3080"/>
    <w:rsid w:val="00F41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FF326"/>
  <w15:chartTrackingRefBased/>
  <w15:docId w15:val="{4FED2416-323C-47EF-8870-4DD2983F1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A0D0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A0D0A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7024</Words>
  <Characters>40038</Characters>
  <Application>Microsoft Office Word</Application>
  <DocSecurity>0</DocSecurity>
  <Lines>333</Lines>
  <Paragraphs>93</Paragraphs>
  <ScaleCrop>false</ScaleCrop>
  <Company/>
  <LinksUpToDate>false</LinksUpToDate>
  <CharactersWithSpaces>46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had Mehmood Abbasi</dc:creator>
  <cp:keywords/>
  <dc:description/>
  <cp:lastModifiedBy>Hima Bhatt</cp:lastModifiedBy>
  <cp:revision>2</cp:revision>
  <dcterms:created xsi:type="dcterms:W3CDTF">2023-12-04T09:30:00Z</dcterms:created>
  <dcterms:modified xsi:type="dcterms:W3CDTF">2023-12-04T09:30:00Z</dcterms:modified>
</cp:coreProperties>
</file>